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E857B" w14:textId="4D516E19" w:rsidR="00FF2C78" w:rsidRPr="0071035D" w:rsidRDefault="0071035D">
      <w:pPr>
        <w:rPr>
          <w:rFonts w:ascii="Arial" w:eastAsia="Times New Roman" w:hAnsi="Arial" w:cs="Arial"/>
          <w:b/>
          <w:bCs/>
          <w:color w:val="000000"/>
          <w:lang w:eastAsia="en-GB"/>
        </w:rPr>
      </w:pPr>
      <w:r w:rsidRPr="0071035D">
        <w:rPr>
          <w:rFonts w:ascii="Arial" w:eastAsia="Times New Roman" w:hAnsi="Arial" w:cs="Arial"/>
          <w:b/>
          <w:bCs/>
          <w:color w:val="000000"/>
          <w:lang w:eastAsia="en-GB"/>
        </w:rPr>
        <w:t>APPENDIX</w:t>
      </w:r>
    </w:p>
    <w:p w14:paraId="4A1DFA3A" w14:textId="77777777" w:rsidR="0071035D" w:rsidRDefault="0071035D">
      <w:pPr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</w:pPr>
    </w:p>
    <w:p w14:paraId="7F3AF590" w14:textId="5C7C912B" w:rsidR="0071035D" w:rsidRPr="0071035D" w:rsidRDefault="0071035D">
      <w:pPr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</w:pPr>
      <w:r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  <w:t xml:space="preserve">Table of contents </w:t>
      </w:r>
    </w:p>
    <w:p w14:paraId="1E6E65D5" w14:textId="77777777" w:rsidR="0071035D" w:rsidRPr="0071035D" w:rsidRDefault="0071035D"/>
    <w:p w14:paraId="1A7F4FE5" w14:textId="3A2C76C3" w:rsidR="0071035D" w:rsidRPr="0071035D" w:rsidRDefault="0071035D">
      <w:pPr>
        <w:pStyle w:val="TableofFigures"/>
        <w:tabs>
          <w:tab w:val="right" w:leader="dot" w:pos="9016"/>
        </w:tabs>
        <w:rPr>
          <w:noProof/>
          <w:sz w:val="22"/>
          <w:szCs w:val="22"/>
        </w:rPr>
      </w:pPr>
      <w:r w:rsidRPr="0071035D">
        <w:rPr>
          <w:sz w:val="22"/>
          <w:szCs w:val="22"/>
        </w:rPr>
        <w:fldChar w:fldCharType="begin"/>
      </w:r>
      <w:r w:rsidRPr="0071035D">
        <w:rPr>
          <w:sz w:val="22"/>
          <w:szCs w:val="22"/>
        </w:rPr>
        <w:instrText xml:space="preserve"> TOC \h \z \c "Table" </w:instrText>
      </w:r>
      <w:r w:rsidRPr="0071035D">
        <w:rPr>
          <w:sz w:val="22"/>
          <w:szCs w:val="22"/>
        </w:rPr>
        <w:fldChar w:fldCharType="separate"/>
      </w:r>
      <w:hyperlink w:anchor="_Toc145335224" w:history="1">
        <w:r w:rsidRPr="0071035D">
          <w:rPr>
            <w:rStyle w:val="Hyperlink"/>
            <w:rFonts w:ascii="Arial" w:eastAsia="Times New Roman" w:hAnsi="Arial" w:cs="Arial"/>
            <w:noProof/>
            <w:sz w:val="22"/>
            <w:szCs w:val="22"/>
            <w:lang w:eastAsia="en-GB"/>
          </w:rPr>
          <w:t>Table 1. Results for each method in the ARS</w:t>
        </w:r>
        <w:r w:rsidRPr="0071035D">
          <w:rPr>
            <w:noProof/>
            <w:webHidden/>
            <w:sz w:val="22"/>
            <w:szCs w:val="22"/>
          </w:rPr>
          <w:tab/>
        </w:r>
        <w:r w:rsidRPr="0071035D">
          <w:rPr>
            <w:noProof/>
            <w:webHidden/>
            <w:sz w:val="22"/>
            <w:szCs w:val="22"/>
          </w:rPr>
          <w:fldChar w:fldCharType="begin"/>
        </w:r>
        <w:r w:rsidRPr="0071035D">
          <w:rPr>
            <w:noProof/>
            <w:webHidden/>
            <w:sz w:val="22"/>
            <w:szCs w:val="22"/>
          </w:rPr>
          <w:instrText xml:space="preserve"> PAGEREF _Toc145335224 \h </w:instrText>
        </w:r>
        <w:r w:rsidRPr="0071035D">
          <w:rPr>
            <w:noProof/>
            <w:webHidden/>
            <w:sz w:val="22"/>
            <w:szCs w:val="22"/>
          </w:rPr>
        </w:r>
        <w:r w:rsidRPr="0071035D">
          <w:rPr>
            <w:noProof/>
            <w:webHidden/>
            <w:sz w:val="22"/>
            <w:szCs w:val="22"/>
          </w:rPr>
          <w:fldChar w:fldCharType="separate"/>
        </w:r>
        <w:r w:rsidRPr="0071035D">
          <w:rPr>
            <w:noProof/>
            <w:webHidden/>
            <w:sz w:val="22"/>
            <w:szCs w:val="22"/>
          </w:rPr>
          <w:t>2</w:t>
        </w:r>
        <w:r w:rsidRPr="0071035D">
          <w:rPr>
            <w:noProof/>
            <w:webHidden/>
            <w:sz w:val="22"/>
            <w:szCs w:val="22"/>
          </w:rPr>
          <w:fldChar w:fldCharType="end"/>
        </w:r>
      </w:hyperlink>
    </w:p>
    <w:p w14:paraId="2128D677" w14:textId="6E0AFCB7" w:rsidR="0071035D" w:rsidRPr="0071035D" w:rsidRDefault="00000000">
      <w:pPr>
        <w:pStyle w:val="TableofFigures"/>
        <w:tabs>
          <w:tab w:val="right" w:leader="dot" w:pos="9016"/>
        </w:tabs>
        <w:rPr>
          <w:noProof/>
          <w:sz w:val="22"/>
          <w:szCs w:val="22"/>
        </w:rPr>
      </w:pPr>
      <w:hyperlink w:anchor="_Toc145335225" w:history="1">
        <w:r w:rsidR="0071035D" w:rsidRPr="0071035D">
          <w:rPr>
            <w:rStyle w:val="Hyperlink"/>
            <w:rFonts w:ascii="Arial" w:eastAsia="Times New Roman" w:hAnsi="Arial" w:cs="Arial"/>
            <w:noProof/>
            <w:sz w:val="22"/>
            <w:szCs w:val="22"/>
            <w:lang w:eastAsia="en-GB"/>
          </w:rPr>
          <w:t>Table 2. Results for each method in SIDIAP</w:t>
        </w:r>
        <w:r w:rsidR="0071035D" w:rsidRPr="0071035D">
          <w:rPr>
            <w:noProof/>
            <w:webHidden/>
            <w:sz w:val="22"/>
            <w:szCs w:val="22"/>
          </w:rPr>
          <w:tab/>
        </w:r>
        <w:r w:rsidR="0071035D" w:rsidRPr="0071035D">
          <w:rPr>
            <w:noProof/>
            <w:webHidden/>
            <w:sz w:val="22"/>
            <w:szCs w:val="22"/>
          </w:rPr>
          <w:fldChar w:fldCharType="begin"/>
        </w:r>
        <w:r w:rsidR="0071035D" w:rsidRPr="0071035D">
          <w:rPr>
            <w:noProof/>
            <w:webHidden/>
            <w:sz w:val="22"/>
            <w:szCs w:val="22"/>
          </w:rPr>
          <w:instrText xml:space="preserve"> PAGEREF _Toc145335225 \h </w:instrText>
        </w:r>
        <w:r w:rsidR="0071035D" w:rsidRPr="0071035D">
          <w:rPr>
            <w:noProof/>
            <w:webHidden/>
            <w:sz w:val="22"/>
            <w:szCs w:val="22"/>
          </w:rPr>
        </w:r>
        <w:r w:rsidR="0071035D" w:rsidRPr="0071035D">
          <w:rPr>
            <w:noProof/>
            <w:webHidden/>
            <w:sz w:val="22"/>
            <w:szCs w:val="22"/>
          </w:rPr>
          <w:fldChar w:fldCharType="separate"/>
        </w:r>
        <w:r w:rsidR="0071035D" w:rsidRPr="0071035D">
          <w:rPr>
            <w:noProof/>
            <w:webHidden/>
            <w:sz w:val="22"/>
            <w:szCs w:val="22"/>
          </w:rPr>
          <w:t>2</w:t>
        </w:r>
        <w:r w:rsidR="0071035D" w:rsidRPr="0071035D">
          <w:rPr>
            <w:noProof/>
            <w:webHidden/>
            <w:sz w:val="22"/>
            <w:szCs w:val="22"/>
          </w:rPr>
          <w:fldChar w:fldCharType="end"/>
        </w:r>
      </w:hyperlink>
    </w:p>
    <w:p w14:paraId="36B857A4" w14:textId="7A0E5A41" w:rsidR="0071035D" w:rsidRPr="0071035D" w:rsidRDefault="00000000">
      <w:pPr>
        <w:pStyle w:val="TableofFigures"/>
        <w:tabs>
          <w:tab w:val="right" w:leader="dot" w:pos="9016"/>
        </w:tabs>
        <w:rPr>
          <w:noProof/>
          <w:sz w:val="22"/>
          <w:szCs w:val="22"/>
        </w:rPr>
      </w:pPr>
      <w:hyperlink w:anchor="_Toc145335226" w:history="1">
        <w:r w:rsidR="0071035D" w:rsidRPr="0071035D">
          <w:rPr>
            <w:rStyle w:val="Hyperlink"/>
            <w:rFonts w:ascii="Arial" w:eastAsia="Times New Roman" w:hAnsi="Arial" w:cs="Arial"/>
            <w:noProof/>
            <w:sz w:val="22"/>
            <w:szCs w:val="22"/>
            <w:lang w:eastAsia="en-GB"/>
          </w:rPr>
          <w:t>Table 3. Results for each method in FISABIO</w:t>
        </w:r>
        <w:r w:rsidR="0071035D" w:rsidRPr="0071035D">
          <w:rPr>
            <w:noProof/>
            <w:webHidden/>
            <w:sz w:val="22"/>
            <w:szCs w:val="22"/>
          </w:rPr>
          <w:tab/>
        </w:r>
        <w:r w:rsidR="0071035D" w:rsidRPr="0071035D">
          <w:rPr>
            <w:noProof/>
            <w:webHidden/>
            <w:sz w:val="22"/>
            <w:szCs w:val="22"/>
          </w:rPr>
          <w:fldChar w:fldCharType="begin"/>
        </w:r>
        <w:r w:rsidR="0071035D" w:rsidRPr="0071035D">
          <w:rPr>
            <w:noProof/>
            <w:webHidden/>
            <w:sz w:val="22"/>
            <w:szCs w:val="22"/>
          </w:rPr>
          <w:instrText xml:space="preserve"> PAGEREF _Toc145335226 \h </w:instrText>
        </w:r>
        <w:r w:rsidR="0071035D" w:rsidRPr="0071035D">
          <w:rPr>
            <w:noProof/>
            <w:webHidden/>
            <w:sz w:val="22"/>
            <w:szCs w:val="22"/>
          </w:rPr>
        </w:r>
        <w:r w:rsidR="0071035D" w:rsidRPr="0071035D">
          <w:rPr>
            <w:noProof/>
            <w:webHidden/>
            <w:sz w:val="22"/>
            <w:szCs w:val="22"/>
          </w:rPr>
          <w:fldChar w:fldCharType="separate"/>
        </w:r>
        <w:r w:rsidR="0071035D" w:rsidRPr="0071035D">
          <w:rPr>
            <w:noProof/>
            <w:webHidden/>
            <w:sz w:val="22"/>
            <w:szCs w:val="22"/>
          </w:rPr>
          <w:t>3</w:t>
        </w:r>
        <w:r w:rsidR="0071035D" w:rsidRPr="0071035D">
          <w:rPr>
            <w:noProof/>
            <w:webHidden/>
            <w:sz w:val="22"/>
            <w:szCs w:val="22"/>
          </w:rPr>
          <w:fldChar w:fldCharType="end"/>
        </w:r>
      </w:hyperlink>
    </w:p>
    <w:p w14:paraId="59070232" w14:textId="245BF938" w:rsidR="0071035D" w:rsidRPr="0071035D" w:rsidRDefault="00000000">
      <w:pPr>
        <w:pStyle w:val="TableofFigures"/>
        <w:tabs>
          <w:tab w:val="right" w:leader="dot" w:pos="9016"/>
        </w:tabs>
        <w:rPr>
          <w:noProof/>
          <w:sz w:val="22"/>
          <w:szCs w:val="22"/>
        </w:rPr>
      </w:pPr>
      <w:hyperlink w:anchor="_Toc145335227" w:history="1">
        <w:r w:rsidR="0071035D" w:rsidRPr="0071035D">
          <w:rPr>
            <w:rStyle w:val="Hyperlink"/>
            <w:rFonts w:ascii="Arial" w:eastAsia="Times New Roman" w:hAnsi="Arial" w:cs="Arial"/>
            <w:noProof/>
            <w:sz w:val="22"/>
            <w:szCs w:val="22"/>
            <w:lang w:eastAsia="en-GB"/>
          </w:rPr>
          <w:t>Table 4. Results for each method in CPRD</w:t>
        </w:r>
        <w:r w:rsidR="0071035D" w:rsidRPr="0071035D">
          <w:rPr>
            <w:noProof/>
            <w:webHidden/>
            <w:sz w:val="22"/>
            <w:szCs w:val="22"/>
          </w:rPr>
          <w:tab/>
        </w:r>
        <w:r w:rsidR="0071035D" w:rsidRPr="0071035D">
          <w:rPr>
            <w:noProof/>
            <w:webHidden/>
            <w:sz w:val="22"/>
            <w:szCs w:val="22"/>
          </w:rPr>
          <w:fldChar w:fldCharType="begin"/>
        </w:r>
        <w:r w:rsidR="0071035D" w:rsidRPr="0071035D">
          <w:rPr>
            <w:noProof/>
            <w:webHidden/>
            <w:sz w:val="22"/>
            <w:szCs w:val="22"/>
          </w:rPr>
          <w:instrText xml:space="preserve"> PAGEREF _Toc145335227 \h </w:instrText>
        </w:r>
        <w:r w:rsidR="0071035D" w:rsidRPr="0071035D">
          <w:rPr>
            <w:noProof/>
            <w:webHidden/>
            <w:sz w:val="22"/>
            <w:szCs w:val="22"/>
          </w:rPr>
        </w:r>
        <w:r w:rsidR="0071035D" w:rsidRPr="0071035D">
          <w:rPr>
            <w:noProof/>
            <w:webHidden/>
            <w:sz w:val="22"/>
            <w:szCs w:val="22"/>
          </w:rPr>
          <w:fldChar w:fldCharType="separate"/>
        </w:r>
        <w:r w:rsidR="0071035D" w:rsidRPr="0071035D">
          <w:rPr>
            <w:noProof/>
            <w:webHidden/>
            <w:sz w:val="22"/>
            <w:szCs w:val="22"/>
          </w:rPr>
          <w:t>3</w:t>
        </w:r>
        <w:r w:rsidR="0071035D" w:rsidRPr="0071035D">
          <w:rPr>
            <w:noProof/>
            <w:webHidden/>
            <w:sz w:val="22"/>
            <w:szCs w:val="22"/>
          </w:rPr>
          <w:fldChar w:fldCharType="end"/>
        </w:r>
      </w:hyperlink>
    </w:p>
    <w:p w14:paraId="7CEC2D46" w14:textId="470A589B" w:rsidR="0071035D" w:rsidRPr="0071035D" w:rsidRDefault="00000000">
      <w:pPr>
        <w:pStyle w:val="TableofFigures"/>
        <w:tabs>
          <w:tab w:val="right" w:leader="dot" w:pos="9016"/>
        </w:tabs>
        <w:rPr>
          <w:noProof/>
          <w:sz w:val="22"/>
          <w:szCs w:val="22"/>
        </w:rPr>
      </w:pPr>
      <w:hyperlink w:anchor="_Toc145335228" w:history="1">
        <w:r w:rsidR="0071035D" w:rsidRPr="0071035D">
          <w:rPr>
            <w:rStyle w:val="Hyperlink"/>
            <w:rFonts w:ascii="Arial" w:eastAsia="Times New Roman" w:hAnsi="Arial" w:cs="Arial"/>
            <w:noProof/>
            <w:sz w:val="22"/>
            <w:szCs w:val="22"/>
            <w:lang w:eastAsia="en-GB"/>
          </w:rPr>
          <w:t>Table 5. Results for each method in BIFAP</w:t>
        </w:r>
        <w:r w:rsidR="0071035D" w:rsidRPr="0071035D">
          <w:rPr>
            <w:noProof/>
            <w:webHidden/>
            <w:sz w:val="22"/>
            <w:szCs w:val="22"/>
          </w:rPr>
          <w:tab/>
        </w:r>
        <w:r w:rsidR="0071035D" w:rsidRPr="0071035D">
          <w:rPr>
            <w:noProof/>
            <w:webHidden/>
            <w:sz w:val="22"/>
            <w:szCs w:val="22"/>
          </w:rPr>
          <w:fldChar w:fldCharType="begin"/>
        </w:r>
        <w:r w:rsidR="0071035D" w:rsidRPr="0071035D">
          <w:rPr>
            <w:noProof/>
            <w:webHidden/>
            <w:sz w:val="22"/>
            <w:szCs w:val="22"/>
          </w:rPr>
          <w:instrText xml:space="preserve"> PAGEREF _Toc145335228 \h </w:instrText>
        </w:r>
        <w:r w:rsidR="0071035D" w:rsidRPr="0071035D">
          <w:rPr>
            <w:noProof/>
            <w:webHidden/>
            <w:sz w:val="22"/>
            <w:szCs w:val="22"/>
          </w:rPr>
        </w:r>
        <w:r w:rsidR="0071035D" w:rsidRPr="0071035D">
          <w:rPr>
            <w:noProof/>
            <w:webHidden/>
            <w:sz w:val="22"/>
            <w:szCs w:val="22"/>
          </w:rPr>
          <w:fldChar w:fldCharType="separate"/>
        </w:r>
        <w:r w:rsidR="0071035D" w:rsidRPr="0071035D">
          <w:rPr>
            <w:noProof/>
            <w:webHidden/>
            <w:sz w:val="22"/>
            <w:szCs w:val="22"/>
          </w:rPr>
          <w:t>4</w:t>
        </w:r>
        <w:r w:rsidR="0071035D" w:rsidRPr="0071035D">
          <w:rPr>
            <w:noProof/>
            <w:webHidden/>
            <w:sz w:val="22"/>
            <w:szCs w:val="22"/>
          </w:rPr>
          <w:fldChar w:fldCharType="end"/>
        </w:r>
      </w:hyperlink>
    </w:p>
    <w:p w14:paraId="1400D862" w14:textId="77777777" w:rsidR="0071035D" w:rsidRPr="0071035D" w:rsidRDefault="0071035D">
      <w:pPr>
        <w:rPr>
          <w:sz w:val="22"/>
          <w:szCs w:val="22"/>
        </w:rPr>
      </w:pPr>
      <w:r w:rsidRPr="0071035D">
        <w:rPr>
          <w:sz w:val="22"/>
          <w:szCs w:val="22"/>
        </w:rPr>
        <w:fldChar w:fldCharType="end"/>
      </w:r>
    </w:p>
    <w:p w14:paraId="007A6415" w14:textId="77777777" w:rsidR="0071035D" w:rsidRPr="0071035D" w:rsidRDefault="0071035D">
      <w:pPr>
        <w:rPr>
          <w:sz w:val="22"/>
          <w:szCs w:val="22"/>
        </w:rPr>
      </w:pPr>
    </w:p>
    <w:p w14:paraId="7CA71B1F" w14:textId="5E19E4CA" w:rsidR="0071035D" w:rsidRPr="0071035D" w:rsidRDefault="0071035D">
      <w:pPr>
        <w:pStyle w:val="TableofFigures"/>
        <w:tabs>
          <w:tab w:val="right" w:leader="dot" w:pos="9016"/>
        </w:tabs>
        <w:rPr>
          <w:rFonts w:ascii="Arial" w:eastAsiaTheme="minorEastAsia" w:hAnsi="Arial" w:cs="Arial"/>
          <w:noProof/>
          <w:kern w:val="2"/>
          <w:sz w:val="22"/>
          <w:szCs w:val="22"/>
          <w:lang w:eastAsia="en-GB"/>
          <w14:ligatures w14:val="standardContextual"/>
        </w:rPr>
      </w:pPr>
      <w:r w:rsidRPr="0071035D">
        <w:rPr>
          <w:rFonts w:ascii="Arial" w:hAnsi="Arial" w:cs="Arial"/>
          <w:sz w:val="22"/>
          <w:szCs w:val="22"/>
        </w:rPr>
        <w:fldChar w:fldCharType="begin"/>
      </w:r>
      <w:r w:rsidRPr="0071035D">
        <w:rPr>
          <w:rFonts w:ascii="Arial" w:hAnsi="Arial" w:cs="Arial"/>
          <w:sz w:val="22"/>
          <w:szCs w:val="22"/>
        </w:rPr>
        <w:instrText xml:space="preserve"> TOC \h \z \c "Figure" </w:instrText>
      </w:r>
      <w:r w:rsidRPr="0071035D">
        <w:rPr>
          <w:rFonts w:ascii="Arial" w:hAnsi="Arial" w:cs="Arial"/>
          <w:sz w:val="22"/>
          <w:szCs w:val="22"/>
        </w:rPr>
        <w:fldChar w:fldCharType="separate"/>
      </w:r>
      <w:hyperlink w:anchor="_Toc145335229" w:history="1">
        <w:r w:rsidRPr="0071035D">
          <w:rPr>
            <w:rStyle w:val="Hyperlink"/>
            <w:rFonts w:ascii="Arial" w:hAnsi="Arial" w:cs="Arial"/>
            <w:noProof/>
            <w:sz w:val="22"/>
            <w:szCs w:val="22"/>
          </w:rPr>
          <w:t>Figure 1. ARS Pfizer Dose 1 and 2</w:t>
        </w:r>
        <w:r w:rsidRPr="0071035D">
          <w:rPr>
            <w:rFonts w:ascii="Arial" w:hAnsi="Arial" w:cs="Arial"/>
            <w:noProof/>
            <w:webHidden/>
            <w:sz w:val="22"/>
            <w:szCs w:val="22"/>
          </w:rPr>
          <w:tab/>
        </w:r>
        <w:r w:rsidRPr="0071035D">
          <w:rPr>
            <w:rFonts w:ascii="Arial" w:hAnsi="Arial" w:cs="Arial"/>
            <w:noProof/>
            <w:webHidden/>
            <w:sz w:val="22"/>
            <w:szCs w:val="22"/>
          </w:rPr>
          <w:fldChar w:fldCharType="begin"/>
        </w:r>
        <w:r w:rsidRPr="0071035D">
          <w:rPr>
            <w:rFonts w:ascii="Arial" w:hAnsi="Arial" w:cs="Arial"/>
            <w:noProof/>
            <w:webHidden/>
            <w:sz w:val="22"/>
            <w:szCs w:val="22"/>
          </w:rPr>
          <w:instrText xml:space="preserve"> PAGEREF _Toc145335229 \h </w:instrText>
        </w:r>
        <w:r w:rsidRPr="0071035D">
          <w:rPr>
            <w:rFonts w:ascii="Arial" w:hAnsi="Arial" w:cs="Arial"/>
            <w:noProof/>
            <w:webHidden/>
            <w:sz w:val="22"/>
            <w:szCs w:val="22"/>
          </w:rPr>
        </w:r>
        <w:r w:rsidRPr="0071035D">
          <w:rPr>
            <w:rFonts w:ascii="Arial" w:hAnsi="Arial" w:cs="Arial"/>
            <w:noProof/>
            <w:webHidden/>
            <w:sz w:val="22"/>
            <w:szCs w:val="22"/>
          </w:rPr>
          <w:fldChar w:fldCharType="separate"/>
        </w:r>
        <w:r w:rsidRPr="0071035D">
          <w:rPr>
            <w:rFonts w:ascii="Arial" w:hAnsi="Arial" w:cs="Arial"/>
            <w:noProof/>
            <w:webHidden/>
            <w:sz w:val="22"/>
            <w:szCs w:val="22"/>
          </w:rPr>
          <w:t>5</w:t>
        </w:r>
        <w:r w:rsidRPr="0071035D">
          <w:rPr>
            <w:rFonts w:ascii="Arial" w:hAnsi="Arial" w:cs="Arial"/>
            <w:noProof/>
            <w:webHidden/>
            <w:sz w:val="22"/>
            <w:szCs w:val="22"/>
          </w:rPr>
          <w:fldChar w:fldCharType="end"/>
        </w:r>
      </w:hyperlink>
    </w:p>
    <w:p w14:paraId="31C875BD" w14:textId="7BAB3213" w:rsidR="0071035D" w:rsidRPr="0071035D" w:rsidRDefault="00000000">
      <w:pPr>
        <w:pStyle w:val="TableofFigures"/>
        <w:tabs>
          <w:tab w:val="right" w:leader="dot" w:pos="9016"/>
        </w:tabs>
        <w:rPr>
          <w:rFonts w:ascii="Arial" w:eastAsiaTheme="minorEastAsia" w:hAnsi="Arial" w:cs="Arial"/>
          <w:noProof/>
          <w:kern w:val="2"/>
          <w:sz w:val="22"/>
          <w:szCs w:val="22"/>
          <w:lang w:eastAsia="en-GB"/>
          <w14:ligatures w14:val="standardContextual"/>
        </w:rPr>
      </w:pPr>
      <w:hyperlink w:anchor="_Toc145335230" w:history="1">
        <w:r w:rsidR="0071035D" w:rsidRPr="0071035D">
          <w:rPr>
            <w:rStyle w:val="Hyperlink"/>
            <w:rFonts w:ascii="Arial" w:hAnsi="Arial" w:cs="Arial"/>
            <w:noProof/>
            <w:sz w:val="22"/>
            <w:szCs w:val="22"/>
          </w:rPr>
          <w:t>Figure 2. FISABIO Pfizer Dose 1 and 2</w:t>
        </w:r>
        <w:r w:rsidR="0071035D" w:rsidRPr="0071035D">
          <w:rPr>
            <w:rFonts w:ascii="Arial" w:hAnsi="Arial" w:cs="Arial"/>
            <w:noProof/>
            <w:webHidden/>
            <w:sz w:val="22"/>
            <w:szCs w:val="22"/>
          </w:rPr>
          <w:tab/>
        </w:r>
        <w:r w:rsidR="0071035D" w:rsidRPr="0071035D">
          <w:rPr>
            <w:rFonts w:ascii="Arial" w:hAnsi="Arial" w:cs="Arial"/>
            <w:noProof/>
            <w:webHidden/>
            <w:sz w:val="22"/>
            <w:szCs w:val="22"/>
          </w:rPr>
          <w:fldChar w:fldCharType="begin"/>
        </w:r>
        <w:r w:rsidR="0071035D" w:rsidRPr="0071035D">
          <w:rPr>
            <w:rFonts w:ascii="Arial" w:hAnsi="Arial" w:cs="Arial"/>
            <w:noProof/>
            <w:webHidden/>
            <w:sz w:val="22"/>
            <w:szCs w:val="22"/>
          </w:rPr>
          <w:instrText xml:space="preserve"> PAGEREF _Toc145335230 \h </w:instrText>
        </w:r>
        <w:r w:rsidR="0071035D" w:rsidRPr="0071035D">
          <w:rPr>
            <w:rFonts w:ascii="Arial" w:hAnsi="Arial" w:cs="Arial"/>
            <w:noProof/>
            <w:webHidden/>
            <w:sz w:val="22"/>
            <w:szCs w:val="22"/>
          </w:rPr>
        </w:r>
        <w:r w:rsidR="0071035D" w:rsidRPr="0071035D">
          <w:rPr>
            <w:rFonts w:ascii="Arial" w:hAnsi="Arial" w:cs="Arial"/>
            <w:noProof/>
            <w:webHidden/>
            <w:sz w:val="22"/>
            <w:szCs w:val="22"/>
          </w:rPr>
          <w:fldChar w:fldCharType="separate"/>
        </w:r>
        <w:r w:rsidR="0071035D" w:rsidRPr="0071035D">
          <w:rPr>
            <w:rFonts w:ascii="Arial" w:hAnsi="Arial" w:cs="Arial"/>
            <w:noProof/>
            <w:webHidden/>
            <w:sz w:val="22"/>
            <w:szCs w:val="22"/>
          </w:rPr>
          <w:t>5</w:t>
        </w:r>
        <w:r w:rsidR="0071035D" w:rsidRPr="0071035D">
          <w:rPr>
            <w:rFonts w:ascii="Arial" w:hAnsi="Arial" w:cs="Arial"/>
            <w:noProof/>
            <w:webHidden/>
            <w:sz w:val="22"/>
            <w:szCs w:val="22"/>
          </w:rPr>
          <w:fldChar w:fldCharType="end"/>
        </w:r>
      </w:hyperlink>
    </w:p>
    <w:p w14:paraId="7259A8B3" w14:textId="3BB94506" w:rsidR="0071035D" w:rsidRPr="0071035D" w:rsidRDefault="00000000">
      <w:pPr>
        <w:pStyle w:val="TableofFigures"/>
        <w:tabs>
          <w:tab w:val="right" w:leader="dot" w:pos="9016"/>
        </w:tabs>
        <w:rPr>
          <w:rFonts w:ascii="Arial" w:eastAsiaTheme="minorEastAsia" w:hAnsi="Arial" w:cs="Arial"/>
          <w:noProof/>
          <w:kern w:val="2"/>
          <w:sz w:val="22"/>
          <w:szCs w:val="22"/>
          <w:lang w:eastAsia="en-GB"/>
          <w14:ligatures w14:val="standardContextual"/>
        </w:rPr>
      </w:pPr>
      <w:hyperlink w:anchor="_Toc145335231" w:history="1">
        <w:r w:rsidR="0071035D" w:rsidRPr="0071035D">
          <w:rPr>
            <w:rStyle w:val="Hyperlink"/>
            <w:rFonts w:ascii="Arial" w:hAnsi="Arial" w:cs="Arial"/>
            <w:noProof/>
            <w:sz w:val="22"/>
            <w:szCs w:val="22"/>
          </w:rPr>
          <w:t>Figure 3. CPRD Pfizer Dose 1 and 2</w:t>
        </w:r>
        <w:r w:rsidR="0071035D" w:rsidRPr="0071035D">
          <w:rPr>
            <w:rFonts w:ascii="Arial" w:hAnsi="Arial" w:cs="Arial"/>
            <w:noProof/>
            <w:webHidden/>
            <w:sz w:val="22"/>
            <w:szCs w:val="22"/>
          </w:rPr>
          <w:tab/>
        </w:r>
        <w:r w:rsidR="0071035D" w:rsidRPr="0071035D">
          <w:rPr>
            <w:rFonts w:ascii="Arial" w:hAnsi="Arial" w:cs="Arial"/>
            <w:noProof/>
            <w:webHidden/>
            <w:sz w:val="22"/>
            <w:szCs w:val="22"/>
          </w:rPr>
          <w:fldChar w:fldCharType="begin"/>
        </w:r>
        <w:r w:rsidR="0071035D" w:rsidRPr="0071035D">
          <w:rPr>
            <w:rFonts w:ascii="Arial" w:hAnsi="Arial" w:cs="Arial"/>
            <w:noProof/>
            <w:webHidden/>
            <w:sz w:val="22"/>
            <w:szCs w:val="22"/>
          </w:rPr>
          <w:instrText xml:space="preserve"> PAGEREF _Toc145335231 \h </w:instrText>
        </w:r>
        <w:r w:rsidR="0071035D" w:rsidRPr="0071035D">
          <w:rPr>
            <w:rFonts w:ascii="Arial" w:hAnsi="Arial" w:cs="Arial"/>
            <w:noProof/>
            <w:webHidden/>
            <w:sz w:val="22"/>
            <w:szCs w:val="22"/>
          </w:rPr>
        </w:r>
        <w:r w:rsidR="0071035D" w:rsidRPr="0071035D">
          <w:rPr>
            <w:rFonts w:ascii="Arial" w:hAnsi="Arial" w:cs="Arial"/>
            <w:noProof/>
            <w:webHidden/>
            <w:sz w:val="22"/>
            <w:szCs w:val="22"/>
          </w:rPr>
          <w:fldChar w:fldCharType="separate"/>
        </w:r>
        <w:r w:rsidR="0071035D" w:rsidRPr="0071035D">
          <w:rPr>
            <w:rFonts w:ascii="Arial" w:hAnsi="Arial" w:cs="Arial"/>
            <w:noProof/>
            <w:webHidden/>
            <w:sz w:val="22"/>
            <w:szCs w:val="22"/>
          </w:rPr>
          <w:t>6</w:t>
        </w:r>
        <w:r w:rsidR="0071035D" w:rsidRPr="0071035D">
          <w:rPr>
            <w:rFonts w:ascii="Arial" w:hAnsi="Arial" w:cs="Arial"/>
            <w:noProof/>
            <w:webHidden/>
            <w:sz w:val="22"/>
            <w:szCs w:val="22"/>
          </w:rPr>
          <w:fldChar w:fldCharType="end"/>
        </w:r>
      </w:hyperlink>
    </w:p>
    <w:p w14:paraId="74A9E172" w14:textId="43A78A96" w:rsidR="0071035D" w:rsidRPr="0071035D" w:rsidRDefault="00000000">
      <w:pPr>
        <w:pStyle w:val="TableofFigures"/>
        <w:tabs>
          <w:tab w:val="right" w:leader="dot" w:pos="9016"/>
        </w:tabs>
        <w:rPr>
          <w:rFonts w:ascii="Arial" w:eastAsiaTheme="minorEastAsia" w:hAnsi="Arial" w:cs="Arial"/>
          <w:noProof/>
          <w:kern w:val="2"/>
          <w:sz w:val="22"/>
          <w:szCs w:val="22"/>
          <w:lang w:eastAsia="en-GB"/>
          <w14:ligatures w14:val="standardContextual"/>
        </w:rPr>
      </w:pPr>
      <w:hyperlink w:anchor="_Toc145335232" w:history="1">
        <w:r w:rsidR="0071035D" w:rsidRPr="0071035D">
          <w:rPr>
            <w:rStyle w:val="Hyperlink"/>
            <w:rFonts w:ascii="Arial" w:hAnsi="Arial" w:cs="Arial"/>
            <w:noProof/>
            <w:sz w:val="22"/>
            <w:szCs w:val="22"/>
          </w:rPr>
          <w:t>Figure 4. CPRD AstraZeneca Dose 1 and 2</w:t>
        </w:r>
        <w:r w:rsidR="0071035D" w:rsidRPr="0071035D">
          <w:rPr>
            <w:rFonts w:ascii="Arial" w:hAnsi="Arial" w:cs="Arial"/>
            <w:noProof/>
            <w:webHidden/>
            <w:sz w:val="22"/>
            <w:szCs w:val="22"/>
          </w:rPr>
          <w:tab/>
        </w:r>
        <w:r w:rsidR="0071035D" w:rsidRPr="0071035D">
          <w:rPr>
            <w:rFonts w:ascii="Arial" w:hAnsi="Arial" w:cs="Arial"/>
            <w:noProof/>
            <w:webHidden/>
            <w:sz w:val="22"/>
            <w:szCs w:val="22"/>
          </w:rPr>
          <w:fldChar w:fldCharType="begin"/>
        </w:r>
        <w:r w:rsidR="0071035D" w:rsidRPr="0071035D">
          <w:rPr>
            <w:rFonts w:ascii="Arial" w:hAnsi="Arial" w:cs="Arial"/>
            <w:noProof/>
            <w:webHidden/>
            <w:sz w:val="22"/>
            <w:szCs w:val="22"/>
          </w:rPr>
          <w:instrText xml:space="preserve"> PAGEREF _Toc145335232 \h </w:instrText>
        </w:r>
        <w:r w:rsidR="0071035D" w:rsidRPr="0071035D">
          <w:rPr>
            <w:rFonts w:ascii="Arial" w:hAnsi="Arial" w:cs="Arial"/>
            <w:noProof/>
            <w:webHidden/>
            <w:sz w:val="22"/>
            <w:szCs w:val="22"/>
          </w:rPr>
        </w:r>
        <w:r w:rsidR="0071035D" w:rsidRPr="0071035D">
          <w:rPr>
            <w:rFonts w:ascii="Arial" w:hAnsi="Arial" w:cs="Arial"/>
            <w:noProof/>
            <w:webHidden/>
            <w:sz w:val="22"/>
            <w:szCs w:val="22"/>
          </w:rPr>
          <w:fldChar w:fldCharType="separate"/>
        </w:r>
        <w:r w:rsidR="0071035D" w:rsidRPr="0071035D">
          <w:rPr>
            <w:rFonts w:ascii="Arial" w:hAnsi="Arial" w:cs="Arial"/>
            <w:noProof/>
            <w:webHidden/>
            <w:sz w:val="22"/>
            <w:szCs w:val="22"/>
          </w:rPr>
          <w:t>6</w:t>
        </w:r>
        <w:r w:rsidR="0071035D" w:rsidRPr="0071035D">
          <w:rPr>
            <w:rFonts w:ascii="Arial" w:hAnsi="Arial" w:cs="Arial"/>
            <w:noProof/>
            <w:webHidden/>
            <w:sz w:val="22"/>
            <w:szCs w:val="22"/>
          </w:rPr>
          <w:fldChar w:fldCharType="end"/>
        </w:r>
      </w:hyperlink>
    </w:p>
    <w:p w14:paraId="05CD06B8" w14:textId="343ACD86" w:rsidR="0071035D" w:rsidRDefault="0071035D" w:rsidP="0071035D">
      <w:pPr>
        <w:pStyle w:val="TableofFigures"/>
        <w:tabs>
          <w:tab w:val="right" w:leader="dot" w:pos="9016"/>
        </w:tabs>
        <w:sectPr w:rsidR="0071035D">
          <w:headerReference w:type="default" r:id="rId7"/>
          <w:footerReference w:type="even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71035D">
        <w:rPr>
          <w:rFonts w:ascii="Arial" w:hAnsi="Arial" w:cs="Arial"/>
          <w:sz w:val="22"/>
          <w:szCs w:val="22"/>
        </w:rPr>
        <w:fldChar w:fldCharType="end"/>
      </w:r>
    </w:p>
    <w:p w14:paraId="25876EDA" w14:textId="5F8A045E" w:rsidR="00FF2C78" w:rsidRPr="00C80FFD" w:rsidRDefault="0071035D" w:rsidP="0071035D">
      <w:pPr>
        <w:pStyle w:val="Caption"/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</w:pPr>
      <w:bookmarkStart w:id="0" w:name="_Toc145335224"/>
      <w:r w:rsidRPr="0071035D"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  <w:lastRenderedPageBreak/>
        <w:t xml:space="preserve">Table </w:t>
      </w:r>
      <w:r w:rsidRPr="0071035D"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  <w:fldChar w:fldCharType="begin"/>
      </w:r>
      <w:r w:rsidRPr="0071035D"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  <w:instrText xml:space="preserve"> SEQ Table \* ARABIC </w:instrText>
      </w:r>
      <w:r w:rsidRPr="0071035D"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  <w:fldChar w:fldCharType="separate"/>
      </w:r>
      <w:r w:rsidRPr="0071035D"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  <w:t>1</w:t>
      </w:r>
      <w:r w:rsidRPr="0071035D"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  <w:fldChar w:fldCharType="end"/>
      </w:r>
      <w:r w:rsidRPr="0071035D"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  <w:t>. Results for each method in the AR</w:t>
      </w:r>
      <w:r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  <w:t>S</w:t>
      </w:r>
      <w:bookmarkEnd w:id="0"/>
    </w:p>
    <w:p w14:paraId="57B468E7" w14:textId="77777777" w:rsidR="00FF2C78" w:rsidRDefault="00FF2C78" w:rsidP="00FF2C78">
      <w:pPr>
        <w:rPr>
          <w:rFonts w:ascii="Arial" w:hAnsi="Arial" w:cs="Arial"/>
          <w:i/>
          <w:iCs/>
          <w:sz w:val="21"/>
          <w:szCs w:val="21"/>
        </w:rPr>
      </w:pPr>
    </w:p>
    <w:tbl>
      <w:tblPr>
        <w:tblW w:w="15026" w:type="dxa"/>
        <w:tblInd w:w="-577" w:type="dxa"/>
        <w:tblLook w:val="04A0" w:firstRow="1" w:lastRow="0" w:firstColumn="1" w:lastColumn="0" w:noHBand="0" w:noVBand="1"/>
      </w:tblPr>
      <w:tblGrid>
        <w:gridCol w:w="1202"/>
        <w:gridCol w:w="940"/>
        <w:gridCol w:w="1479"/>
        <w:gridCol w:w="1478"/>
        <w:gridCol w:w="1613"/>
        <w:gridCol w:w="1793"/>
        <w:gridCol w:w="1701"/>
        <w:gridCol w:w="1478"/>
        <w:gridCol w:w="1612"/>
        <w:gridCol w:w="1730"/>
      </w:tblGrid>
      <w:tr w:rsidR="00FF2C78" w:rsidRPr="00BC6F5E" w14:paraId="1E79B6C0" w14:textId="77777777" w:rsidTr="005157B7">
        <w:trPr>
          <w:trHeight w:val="274"/>
        </w:trPr>
        <w:tc>
          <w:tcPr>
            <w:tcW w:w="12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9393D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5B267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57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19D9B5" w14:textId="77777777" w:rsidR="00FF2C78" w:rsidRPr="00BC6F5E" w:rsidRDefault="00FF2C78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Unadjusted </w:t>
            </w:r>
          </w:p>
        </w:tc>
        <w:tc>
          <w:tcPr>
            <w:tcW w:w="17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C1C8BF" w14:textId="77777777" w:rsidR="00FF2C78" w:rsidRPr="00BC6F5E" w:rsidRDefault="00FF2C78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2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3F38FB" w14:textId="77777777" w:rsidR="00FF2C78" w:rsidRPr="00BC6F5E" w:rsidRDefault="00FF2C78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Adjusted </w:t>
            </w:r>
          </w:p>
        </w:tc>
      </w:tr>
      <w:tr w:rsidR="00FF2C78" w:rsidRPr="00BC6F5E" w14:paraId="2242E66D" w14:textId="77777777" w:rsidTr="005157B7">
        <w:trPr>
          <w:trHeight w:val="274"/>
        </w:trPr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6494C1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B8203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77505" w14:textId="77777777" w:rsidR="00FF2C78" w:rsidRPr="00BC6F5E" w:rsidRDefault="00FF2C78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re-SCRI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1290B" w14:textId="77777777" w:rsidR="00FF2C78" w:rsidRPr="00BC6F5E" w:rsidRDefault="00FF2C78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ost-SCRI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D057E0" w14:textId="77777777" w:rsidR="00FF2C78" w:rsidRPr="00BC6F5E" w:rsidRDefault="00FF2C78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CCS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7EDCA" w14:textId="77777777" w:rsidR="00FF2C78" w:rsidRPr="00BC6F5E" w:rsidRDefault="00FF2C78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xtended SCC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A27CF" w14:textId="77777777" w:rsidR="00FF2C78" w:rsidRPr="00BC6F5E" w:rsidRDefault="00FF2C78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re-SCRI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630B4" w14:textId="77777777" w:rsidR="00FF2C78" w:rsidRPr="00BC6F5E" w:rsidRDefault="00FF2C78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ost-SCRI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73094" w14:textId="77777777" w:rsidR="00FF2C78" w:rsidRPr="00BC6F5E" w:rsidRDefault="00FF2C78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CCS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F404F" w14:textId="77777777" w:rsidR="00FF2C78" w:rsidRPr="00BC6F5E" w:rsidRDefault="00FF2C78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xtended SCCS</w:t>
            </w:r>
          </w:p>
        </w:tc>
      </w:tr>
      <w:tr w:rsidR="00FF2C78" w:rsidRPr="00BC6F5E" w14:paraId="485F3D7A" w14:textId="77777777" w:rsidTr="005157B7">
        <w:trPr>
          <w:trHeight w:val="274"/>
        </w:trPr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EAEEA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95466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79D9A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RR (95%CI) 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B600E7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R (95%CI)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D5D3B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R (95%CI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E8CED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R (95%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160E6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RR (95%CI) 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F3AAF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R (95%CI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B3167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R (95%CI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31091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R (95%CI)</w:t>
            </w:r>
          </w:p>
        </w:tc>
      </w:tr>
      <w:tr w:rsidR="00FF2C78" w:rsidRPr="00BC6F5E" w14:paraId="104D2823" w14:textId="77777777" w:rsidTr="005157B7">
        <w:trPr>
          <w:trHeight w:val="274"/>
        </w:trPr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C65102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straZenec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E6B7B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ose 1 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E188A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02B37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6C8F3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d not converge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2808AA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d not converg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E13B4C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CAEC5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9A571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d not converge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CACC7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d not converge</w:t>
            </w:r>
          </w:p>
        </w:tc>
      </w:tr>
      <w:tr w:rsidR="00FF2C78" w:rsidRPr="00BC6F5E" w14:paraId="5B5C9ACD" w14:textId="77777777" w:rsidTr="005157B7">
        <w:trPr>
          <w:trHeight w:val="274"/>
        </w:trPr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097205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82992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ose 2 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F9457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AA054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57E5E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d not converge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EDE3C4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d not converg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47CDB8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BB475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6B137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d not converge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9541C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d not converge</w:t>
            </w:r>
          </w:p>
        </w:tc>
      </w:tr>
      <w:tr w:rsidR="00FF2C78" w:rsidRPr="00BC6F5E" w14:paraId="6B0FF048" w14:textId="77777777" w:rsidTr="005157B7">
        <w:trPr>
          <w:trHeight w:val="274"/>
        </w:trPr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B8224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Janssen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AC667B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ose 1 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480DC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303B47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F1E4F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A9EEE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FEF53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9CF4FA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F1301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8F4B0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</w:tr>
      <w:tr w:rsidR="00FF2C78" w:rsidRPr="00BC6F5E" w14:paraId="2DDE89FE" w14:textId="77777777" w:rsidTr="005157B7">
        <w:trPr>
          <w:trHeight w:val="274"/>
        </w:trPr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81ED2B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483EE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ose 2 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61E38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F2459B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4F724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6A03E2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3CCD7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648D7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56029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6C8B4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</w:tr>
      <w:tr w:rsidR="00FF2C78" w:rsidRPr="00BC6F5E" w14:paraId="639B2761" w14:textId="77777777" w:rsidTr="005157B7">
        <w:trPr>
          <w:trHeight w:val="274"/>
        </w:trPr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09EA1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dern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B259A9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ose 1 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2673B2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1 (0.04-2.48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1628F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d not converg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EDB32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8 (0.14-8.08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BDF70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d not converg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7901A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d not converge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FE2B4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d not converge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8E224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3 (0.11-6.49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8553E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d not converge</w:t>
            </w:r>
          </w:p>
        </w:tc>
      </w:tr>
      <w:tr w:rsidR="00FF2C78" w:rsidRPr="00BC6F5E" w14:paraId="2F8C66D5" w14:textId="77777777" w:rsidTr="005157B7">
        <w:trPr>
          <w:trHeight w:val="274"/>
        </w:trPr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297BE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43641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ose 2 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623A7A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14 (1.07-9.2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A0C26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d not converg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60DFA1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57 (2.05-10.18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FE474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09 (2.2-11.7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BFC21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d not converge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42421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d not converge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8ACAEC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6 (1.44-8.97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79DC6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d not converge</w:t>
            </w:r>
          </w:p>
        </w:tc>
      </w:tr>
      <w:tr w:rsidR="00FF2C78" w:rsidRPr="00BC6F5E" w14:paraId="6E2236B8" w14:textId="77777777" w:rsidTr="005157B7">
        <w:trPr>
          <w:trHeight w:val="274"/>
        </w:trPr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1D22B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fize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89ED4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ose 1 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1F160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81 (0.85-3.87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C5B8DA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 (0.69-3.23)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18040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54 (1.86-6.73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1F728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92 (1.51-5.6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3A68D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57 (1.05-12.09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95414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09 (1.18-14.15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B4979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 (1.51-5.95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E885D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85 (0.91-3.76)</w:t>
            </w:r>
          </w:p>
        </w:tc>
      </w:tr>
      <w:tr w:rsidR="00FF2C78" w:rsidRPr="00BC6F5E" w14:paraId="5E6D6EFB" w14:textId="77777777" w:rsidTr="005157B7">
        <w:trPr>
          <w:trHeight w:val="274"/>
        </w:trPr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9A1001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4C436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ose 2 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84140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74 (1.25-6.02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C3B58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77 (1.25-6.15)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D8BFE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04 (1.14-3.65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04DD7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04 (1-4.1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6FE48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24 (1.57-33.37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B5ED72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24 (1.88-14.61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62E75B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89 (1.03-3.46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2900F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65 (0.83-3.3)</w:t>
            </w:r>
          </w:p>
        </w:tc>
      </w:tr>
    </w:tbl>
    <w:p w14:paraId="274783BA" w14:textId="77777777" w:rsidR="00FF2C78" w:rsidRDefault="00FF2C78" w:rsidP="00FF2C78">
      <w:pPr>
        <w:rPr>
          <w:rFonts w:ascii="Arial" w:hAnsi="Arial" w:cs="Arial"/>
          <w:i/>
          <w:iCs/>
          <w:sz w:val="21"/>
          <w:szCs w:val="21"/>
        </w:rPr>
      </w:pPr>
    </w:p>
    <w:p w14:paraId="7D9549AA" w14:textId="77777777" w:rsidR="00FF2C78" w:rsidRDefault="00FF2C78" w:rsidP="00FF2C78">
      <w:pPr>
        <w:rPr>
          <w:rFonts w:ascii="Arial" w:hAnsi="Arial" w:cs="Arial"/>
        </w:rPr>
      </w:pPr>
    </w:p>
    <w:p w14:paraId="7303FA27" w14:textId="423682F1" w:rsidR="00FF2C78" w:rsidRPr="0071035D" w:rsidRDefault="0071035D" w:rsidP="0071035D">
      <w:pPr>
        <w:pStyle w:val="Caption"/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</w:pPr>
      <w:bookmarkStart w:id="1" w:name="_Toc145335225"/>
      <w:r w:rsidRPr="0071035D"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  <w:t xml:space="preserve">Table </w:t>
      </w:r>
      <w:r w:rsidRPr="0071035D"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  <w:fldChar w:fldCharType="begin"/>
      </w:r>
      <w:r w:rsidRPr="0071035D"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  <w:instrText xml:space="preserve"> SEQ Table \* ARABIC </w:instrText>
      </w:r>
      <w:r w:rsidRPr="0071035D"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  <w:fldChar w:fldCharType="separate"/>
      </w:r>
      <w:r>
        <w:rPr>
          <w:rFonts w:ascii="Arial" w:eastAsia="Times New Roman" w:hAnsi="Arial" w:cs="Arial"/>
          <w:b/>
          <w:bCs/>
          <w:noProof/>
          <w:color w:val="000000"/>
          <w:sz w:val="21"/>
          <w:szCs w:val="21"/>
          <w:lang w:eastAsia="en-GB"/>
        </w:rPr>
        <w:t>2</w:t>
      </w:r>
      <w:r w:rsidRPr="0071035D"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  <w:fldChar w:fldCharType="end"/>
      </w:r>
      <w:r w:rsidRPr="0071035D"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  <w:t xml:space="preserve">. Results for each method in </w:t>
      </w:r>
      <w:r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  <w:t>SIDIAP</w:t>
      </w:r>
      <w:bookmarkEnd w:id="1"/>
    </w:p>
    <w:tbl>
      <w:tblPr>
        <w:tblW w:w="15026" w:type="dxa"/>
        <w:tblInd w:w="-577" w:type="dxa"/>
        <w:tblLook w:val="04A0" w:firstRow="1" w:lastRow="0" w:firstColumn="1" w:lastColumn="0" w:noHBand="0" w:noVBand="1"/>
      </w:tblPr>
      <w:tblGrid>
        <w:gridCol w:w="1202"/>
        <w:gridCol w:w="940"/>
        <w:gridCol w:w="1479"/>
        <w:gridCol w:w="1478"/>
        <w:gridCol w:w="1613"/>
        <w:gridCol w:w="1793"/>
        <w:gridCol w:w="1560"/>
        <w:gridCol w:w="1701"/>
        <w:gridCol w:w="1530"/>
        <w:gridCol w:w="1730"/>
      </w:tblGrid>
      <w:tr w:rsidR="00FF2C78" w:rsidRPr="00BC6F5E" w14:paraId="7E778D7C" w14:textId="77777777" w:rsidTr="005157B7">
        <w:trPr>
          <w:trHeight w:val="274"/>
        </w:trPr>
        <w:tc>
          <w:tcPr>
            <w:tcW w:w="12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0A366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97C5B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57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14BC73" w14:textId="77777777" w:rsidR="00FF2C78" w:rsidRPr="00BC6F5E" w:rsidRDefault="00FF2C78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Unadjusted </w:t>
            </w:r>
          </w:p>
        </w:tc>
        <w:tc>
          <w:tcPr>
            <w:tcW w:w="17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8E5853" w14:textId="77777777" w:rsidR="00FF2C78" w:rsidRPr="00BC6F5E" w:rsidRDefault="00FF2C78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2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DF4C1B" w14:textId="77777777" w:rsidR="00FF2C78" w:rsidRPr="00BC6F5E" w:rsidRDefault="00FF2C78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Adjusted </w:t>
            </w:r>
          </w:p>
        </w:tc>
      </w:tr>
      <w:tr w:rsidR="00FF2C78" w:rsidRPr="00BC6F5E" w14:paraId="47714979" w14:textId="77777777" w:rsidTr="005157B7">
        <w:trPr>
          <w:trHeight w:val="274"/>
        </w:trPr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BBA8B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040EF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7F3E1" w14:textId="77777777" w:rsidR="00FF2C78" w:rsidRPr="00BC6F5E" w:rsidRDefault="00FF2C78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re-SCRI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3DD86" w14:textId="77777777" w:rsidR="00FF2C78" w:rsidRPr="00BC6F5E" w:rsidRDefault="00FF2C78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ost-SCRI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62EE7" w14:textId="77777777" w:rsidR="00FF2C78" w:rsidRPr="00BC6F5E" w:rsidRDefault="00FF2C78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CCS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229DD" w14:textId="77777777" w:rsidR="00FF2C78" w:rsidRPr="00BC6F5E" w:rsidRDefault="00FF2C78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xtended SCC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CC3DF" w14:textId="77777777" w:rsidR="00FF2C78" w:rsidRPr="00BC6F5E" w:rsidRDefault="00FF2C78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re-SCR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A331E2" w14:textId="77777777" w:rsidR="00FF2C78" w:rsidRPr="00BC6F5E" w:rsidRDefault="00FF2C78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ost-SCRI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BD65D8" w14:textId="77777777" w:rsidR="00FF2C78" w:rsidRPr="00BC6F5E" w:rsidRDefault="00FF2C78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CCS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8F8E6" w14:textId="77777777" w:rsidR="00FF2C78" w:rsidRPr="00BC6F5E" w:rsidRDefault="00FF2C78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xtended SCCS</w:t>
            </w:r>
          </w:p>
        </w:tc>
      </w:tr>
      <w:tr w:rsidR="00FF2C78" w:rsidRPr="00BC6F5E" w14:paraId="253A829E" w14:textId="77777777" w:rsidTr="005157B7">
        <w:trPr>
          <w:trHeight w:val="274"/>
        </w:trPr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C9075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EBFC1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F347D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RR (95%CI) 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D9666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R (95%CI)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F8B9E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R (95%CI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BE798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R (95%CI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078B9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RR (95%CI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44E7C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R (95%CI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3DFDC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R (95%CI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FDBA8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R (95%CI)</w:t>
            </w:r>
          </w:p>
        </w:tc>
      </w:tr>
      <w:tr w:rsidR="00FF2C78" w:rsidRPr="00BC6F5E" w14:paraId="2A85F0B9" w14:textId="77777777" w:rsidTr="005157B7">
        <w:trPr>
          <w:trHeight w:val="274"/>
        </w:trPr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19EEB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straZenec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A8E10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ose 1 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98DCD9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D2CEE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14D80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6 (0.05-2.59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6FED2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5 (0.03-1.8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ABE9A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F094B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43293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6 (0.07-9.92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51150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67 (0.15-18.88)</w:t>
            </w:r>
          </w:p>
        </w:tc>
      </w:tr>
      <w:tr w:rsidR="00FF2C78" w:rsidRPr="00BC6F5E" w14:paraId="3F933BEC" w14:textId="77777777" w:rsidTr="005157B7">
        <w:trPr>
          <w:trHeight w:val="274"/>
        </w:trPr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0A7B2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DE443C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ose 2 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C9348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AF0B2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0B7B3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6 (0.05-2.62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44277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5 (0.03-1.8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6B390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3571A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17EB4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4 (0.04-3.3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C6756B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 (0.04-3.81)</w:t>
            </w:r>
          </w:p>
        </w:tc>
      </w:tr>
      <w:tr w:rsidR="00FF2C78" w:rsidRPr="00BC6F5E" w14:paraId="6B51362A" w14:textId="77777777" w:rsidTr="005157B7">
        <w:trPr>
          <w:trHeight w:val="274"/>
        </w:trPr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EB377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Janssen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790D4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ose 1 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C027D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83758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0252D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F1314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BB709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9CD21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F444D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EC2B97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</w:tr>
      <w:tr w:rsidR="00FF2C78" w:rsidRPr="00BC6F5E" w14:paraId="69D2D4FA" w14:textId="77777777" w:rsidTr="005157B7">
        <w:trPr>
          <w:trHeight w:val="274"/>
        </w:trPr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7E232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D523C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ose 2 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898DF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D6B04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AF67A5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28140F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66BAE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D98CC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BB8DA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F6F05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</w:tr>
      <w:tr w:rsidR="00FF2C78" w:rsidRPr="00BC6F5E" w14:paraId="1F135F1E" w14:textId="77777777" w:rsidTr="005157B7">
        <w:trPr>
          <w:trHeight w:val="274"/>
        </w:trPr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16392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dern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5AF54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ose 1 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41AD0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3 (0.09-1.96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54340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4 (0.16-4.34)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61D619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98 (0.68-13.04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F73D8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8 (0.67-11.6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BFB7D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82 (0.18-17.9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BB1F7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5 (0.04-5.6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73C7A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46 (0.76-15.79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7F5F4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16 (0.88-19.77)</w:t>
            </w:r>
          </w:p>
        </w:tc>
      </w:tr>
      <w:tr w:rsidR="00FF2C78" w:rsidRPr="00BC6F5E" w14:paraId="46FD69F9" w14:textId="77777777" w:rsidTr="005157B7">
        <w:trPr>
          <w:trHeight w:val="274"/>
        </w:trPr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34D4B2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07F7E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ose 2 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7BB8B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68 (0.59-4.82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2BB3B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44 (1.16-17.05)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5AA51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81 (0.78-4.19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39DC7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86 (0.75-4.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87F2E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62 (0.41-105.5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40823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63 (0.72-29.7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9245E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08 (0.83-5.21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51B85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97 (1.11-7.99)</w:t>
            </w:r>
          </w:p>
        </w:tc>
      </w:tr>
      <w:tr w:rsidR="00FF2C78" w:rsidRPr="00BC6F5E" w14:paraId="0A9E46DF" w14:textId="77777777" w:rsidTr="005157B7">
        <w:trPr>
          <w:trHeight w:val="274"/>
        </w:trPr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75931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fize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55736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ose 1 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6F851F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5 (0.61-2.58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299DA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5 (0.55-2.37)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524C0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86 (2-11.81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FAA72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32 (1.25-8.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AC94F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5 (0.4-3.3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992C7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6 (0.39-3.4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07CD1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16 (2.07-12.86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10AF5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47 (1.98-15.06)</w:t>
            </w:r>
          </w:p>
        </w:tc>
      </w:tr>
      <w:tr w:rsidR="00FF2C78" w:rsidRPr="00BC6F5E" w14:paraId="3150C81A" w14:textId="77777777" w:rsidTr="005157B7">
        <w:trPr>
          <w:trHeight w:val="274"/>
        </w:trPr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18F8E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BD43C8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ose 2 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E199D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7 (0.5-2.27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95A3B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4 (0.49-2.21)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733C5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6 (0.51-1.81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9D817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5 (0.39-1.4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3EE28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4 (0.23-3.0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43B7C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9 (0.38-2.5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B04C6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6 (0.54-2.07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2FC2A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6 (0.62-2.55)</w:t>
            </w:r>
          </w:p>
        </w:tc>
      </w:tr>
    </w:tbl>
    <w:p w14:paraId="03195634" w14:textId="77777777" w:rsidR="00FF2C78" w:rsidRPr="00BC6F5E" w:rsidRDefault="00FF2C78" w:rsidP="00FF2C78">
      <w:pPr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</w:p>
    <w:p w14:paraId="7E0CCAAD" w14:textId="77777777" w:rsidR="00FF2C78" w:rsidRDefault="00FF2C78" w:rsidP="00FF2C78">
      <w:pPr>
        <w:rPr>
          <w:rFonts w:ascii="Arial" w:hAnsi="Arial" w:cs="Arial"/>
          <w:i/>
          <w:iCs/>
          <w:sz w:val="21"/>
          <w:szCs w:val="21"/>
        </w:rPr>
      </w:pPr>
    </w:p>
    <w:p w14:paraId="4BC83B1F" w14:textId="77777777" w:rsidR="00FF2C78" w:rsidRDefault="00FF2C78" w:rsidP="00FF2C78">
      <w:pPr>
        <w:rPr>
          <w:rFonts w:ascii="Arial" w:hAnsi="Arial" w:cs="Arial"/>
          <w:i/>
          <w:iCs/>
          <w:sz w:val="21"/>
          <w:szCs w:val="21"/>
        </w:rPr>
      </w:pPr>
    </w:p>
    <w:p w14:paraId="6272A876" w14:textId="6C6D2730" w:rsidR="00FF2C78" w:rsidRPr="00C80FFD" w:rsidRDefault="0071035D" w:rsidP="0071035D">
      <w:pPr>
        <w:pStyle w:val="Caption"/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</w:pPr>
      <w:bookmarkStart w:id="2" w:name="_Toc145335226"/>
      <w:r w:rsidRPr="0071035D"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  <w:lastRenderedPageBreak/>
        <w:t xml:space="preserve">Table </w:t>
      </w:r>
      <w:r w:rsidRPr="0071035D"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  <w:fldChar w:fldCharType="begin"/>
      </w:r>
      <w:r w:rsidRPr="0071035D"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  <w:instrText xml:space="preserve"> SEQ Table \* ARABIC </w:instrText>
      </w:r>
      <w:r w:rsidRPr="0071035D"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  <w:fldChar w:fldCharType="separate"/>
      </w:r>
      <w:r>
        <w:rPr>
          <w:rFonts w:ascii="Arial" w:eastAsia="Times New Roman" w:hAnsi="Arial" w:cs="Arial"/>
          <w:b/>
          <w:bCs/>
          <w:noProof/>
          <w:color w:val="000000"/>
          <w:sz w:val="21"/>
          <w:szCs w:val="21"/>
          <w:lang w:eastAsia="en-GB"/>
        </w:rPr>
        <w:t>3</w:t>
      </w:r>
      <w:r w:rsidRPr="0071035D"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  <w:fldChar w:fldCharType="end"/>
      </w:r>
      <w:r w:rsidRPr="0071035D"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  <w:t xml:space="preserve">. Results for each method in </w:t>
      </w:r>
      <w:r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  <w:t>FISABIO</w:t>
      </w:r>
      <w:bookmarkEnd w:id="2"/>
    </w:p>
    <w:p w14:paraId="63B5955A" w14:textId="77777777" w:rsidR="00FF2C78" w:rsidRDefault="00FF2C78" w:rsidP="00FF2C78">
      <w:pPr>
        <w:rPr>
          <w:rFonts w:ascii="Arial" w:hAnsi="Arial" w:cs="Arial"/>
          <w:i/>
          <w:iCs/>
          <w:sz w:val="21"/>
          <w:szCs w:val="21"/>
        </w:rPr>
      </w:pPr>
    </w:p>
    <w:tbl>
      <w:tblPr>
        <w:tblW w:w="15026" w:type="dxa"/>
        <w:tblInd w:w="-577" w:type="dxa"/>
        <w:tblLook w:val="04A0" w:firstRow="1" w:lastRow="0" w:firstColumn="1" w:lastColumn="0" w:noHBand="0" w:noVBand="1"/>
      </w:tblPr>
      <w:tblGrid>
        <w:gridCol w:w="1202"/>
        <w:gridCol w:w="940"/>
        <w:gridCol w:w="1479"/>
        <w:gridCol w:w="1478"/>
        <w:gridCol w:w="1613"/>
        <w:gridCol w:w="1793"/>
        <w:gridCol w:w="1701"/>
        <w:gridCol w:w="1478"/>
        <w:gridCol w:w="1612"/>
        <w:gridCol w:w="1730"/>
      </w:tblGrid>
      <w:tr w:rsidR="00FF2C78" w:rsidRPr="00BC6F5E" w14:paraId="2730C380" w14:textId="77777777" w:rsidTr="005157B7">
        <w:trPr>
          <w:trHeight w:val="274"/>
        </w:trPr>
        <w:tc>
          <w:tcPr>
            <w:tcW w:w="12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F7968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17135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57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70E3B5" w14:textId="77777777" w:rsidR="00FF2C78" w:rsidRPr="00BC6F5E" w:rsidRDefault="00FF2C78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Unadjusted </w:t>
            </w:r>
          </w:p>
        </w:tc>
        <w:tc>
          <w:tcPr>
            <w:tcW w:w="17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DC6E59" w14:textId="77777777" w:rsidR="00FF2C78" w:rsidRPr="00BC6F5E" w:rsidRDefault="00FF2C78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2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820CC5" w14:textId="77777777" w:rsidR="00FF2C78" w:rsidRPr="00BC6F5E" w:rsidRDefault="00FF2C78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Adjusted </w:t>
            </w:r>
          </w:p>
        </w:tc>
      </w:tr>
      <w:tr w:rsidR="00FF2C78" w:rsidRPr="00BC6F5E" w14:paraId="27816FA6" w14:textId="77777777" w:rsidTr="005157B7">
        <w:trPr>
          <w:trHeight w:val="274"/>
        </w:trPr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8C87D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025B8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3FA87" w14:textId="77777777" w:rsidR="00FF2C78" w:rsidRPr="00BC6F5E" w:rsidRDefault="00FF2C78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re-SCRI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F0274" w14:textId="77777777" w:rsidR="00FF2C78" w:rsidRPr="00BC6F5E" w:rsidRDefault="00FF2C78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ost-SCRI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E0E2E" w14:textId="77777777" w:rsidR="00FF2C78" w:rsidRPr="00BC6F5E" w:rsidRDefault="00FF2C78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CCS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A2E615" w14:textId="77777777" w:rsidR="00FF2C78" w:rsidRPr="00BC6F5E" w:rsidRDefault="00FF2C78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xtended SCC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198A2" w14:textId="77777777" w:rsidR="00FF2C78" w:rsidRPr="00BC6F5E" w:rsidRDefault="00FF2C78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re-SCRI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2952FF" w14:textId="77777777" w:rsidR="00FF2C78" w:rsidRPr="00BC6F5E" w:rsidRDefault="00FF2C78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ost-SCRI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1D9CE" w14:textId="77777777" w:rsidR="00FF2C78" w:rsidRPr="00BC6F5E" w:rsidRDefault="00FF2C78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CCS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D6D28" w14:textId="77777777" w:rsidR="00FF2C78" w:rsidRPr="00BC6F5E" w:rsidRDefault="00FF2C78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xtended SCCS</w:t>
            </w:r>
          </w:p>
        </w:tc>
      </w:tr>
      <w:tr w:rsidR="00FF2C78" w:rsidRPr="00BC6F5E" w14:paraId="5AB9F1C8" w14:textId="77777777" w:rsidTr="005157B7">
        <w:trPr>
          <w:trHeight w:val="274"/>
        </w:trPr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A4FE29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72FFA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875CA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RR (95%CI) 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BBCD9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R (95%CI)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88AFA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R (95%CI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870DD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R (95%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E922C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RR (95%CI) 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A6B31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R (95%CI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EFC08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R (95%CI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7B8D1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R (95%CI)</w:t>
            </w:r>
          </w:p>
        </w:tc>
      </w:tr>
      <w:tr w:rsidR="00FF2C78" w:rsidRPr="00BC6F5E" w14:paraId="70F86E9B" w14:textId="77777777" w:rsidTr="005157B7">
        <w:trPr>
          <w:trHeight w:val="274"/>
        </w:trPr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D66EA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straZenec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E1F002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ose 1 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13DC4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B5528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EA7E9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d not converge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C8150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d not converg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9DAF1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11337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8AD947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d not converge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E70C1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d not converge</w:t>
            </w:r>
          </w:p>
        </w:tc>
      </w:tr>
      <w:tr w:rsidR="00FF2C78" w:rsidRPr="00BC6F5E" w14:paraId="6B9C1A99" w14:textId="77777777" w:rsidTr="005157B7">
        <w:trPr>
          <w:trHeight w:val="274"/>
        </w:trPr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82FFE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5C42C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ose 2 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37580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F54BD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2B2BB10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7260">
              <w:rPr>
                <w:rFonts w:ascii="Calibri" w:hAnsi="Calibri" w:cs="Calibri"/>
                <w:color w:val="000000"/>
                <w:sz w:val="18"/>
                <w:szCs w:val="18"/>
              </w:rPr>
              <w:t>did not converge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DBF3DF0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7260">
              <w:rPr>
                <w:rFonts w:ascii="Calibri" w:hAnsi="Calibri" w:cs="Calibri"/>
                <w:color w:val="000000"/>
                <w:sz w:val="18"/>
                <w:szCs w:val="18"/>
              </w:rPr>
              <w:t>did not converg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7F3F6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6DAB0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FD08639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7260">
              <w:rPr>
                <w:rFonts w:ascii="Calibri" w:hAnsi="Calibri" w:cs="Calibri"/>
                <w:color w:val="000000"/>
                <w:sz w:val="18"/>
                <w:szCs w:val="18"/>
              </w:rPr>
              <w:t>did not converge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DBA354F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7260">
              <w:rPr>
                <w:rFonts w:ascii="Calibri" w:hAnsi="Calibri" w:cs="Calibri"/>
                <w:color w:val="000000"/>
                <w:sz w:val="18"/>
                <w:szCs w:val="18"/>
              </w:rPr>
              <w:t>did not converge</w:t>
            </w:r>
          </w:p>
        </w:tc>
      </w:tr>
      <w:tr w:rsidR="00FF2C78" w:rsidRPr="00BC6F5E" w14:paraId="7A46EB7C" w14:textId="77777777" w:rsidTr="005157B7">
        <w:trPr>
          <w:trHeight w:val="274"/>
        </w:trPr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54602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Janssen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BA041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ose 1 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FBC2C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09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5 cases, not run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2C6D1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09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5 cases, not ru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209CE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09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5 cases, not run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F016B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09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5 cases, not ru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6610E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09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5 cases, not run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26213D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09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5 cases, not ru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6021E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09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5 cases, not run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C1463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09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5 cases, not run</w:t>
            </w:r>
          </w:p>
        </w:tc>
      </w:tr>
      <w:tr w:rsidR="00FF2C78" w:rsidRPr="00BC6F5E" w14:paraId="799D4474" w14:textId="77777777" w:rsidTr="005157B7">
        <w:trPr>
          <w:trHeight w:val="274"/>
        </w:trPr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C4E5DE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325D4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ose 2 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F07FC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09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5 cases, not run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243CF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09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5 cases, not ru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0404E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09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5 cases, not run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FBD96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09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5 cases, not ru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907BE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09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5 cases, not run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CB0593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09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5 cases, not ru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1B469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09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5 cases, not run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932271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09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5 cases, not run</w:t>
            </w:r>
          </w:p>
        </w:tc>
      </w:tr>
      <w:tr w:rsidR="00FF2C78" w:rsidRPr="00BC6F5E" w14:paraId="53EEFDFF" w14:textId="77777777" w:rsidTr="005157B7">
        <w:trPr>
          <w:trHeight w:val="274"/>
        </w:trPr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81CA4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dern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F74DA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ose 1 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2AEA8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7 (0.04-3.04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3263E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7 (0.03-2.2)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EEFBE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d not converge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00FFC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d not converg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8206B8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d not converge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48A852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d not converge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E25B5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d not converge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97B60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d not converge</w:t>
            </w:r>
          </w:p>
        </w:tc>
      </w:tr>
      <w:tr w:rsidR="00FF2C78" w:rsidRPr="00BC6F5E" w14:paraId="6768C42A" w14:textId="77777777" w:rsidTr="005157B7">
        <w:trPr>
          <w:trHeight w:val="274"/>
        </w:trPr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92FDAD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A87C0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ose 2 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D6A98B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76 (0.54-5.75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2F657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71 (0.53-5.51)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12DF7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d not converge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D25B6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d not converg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C8DD0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d not converge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91E1B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d not converge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B4DED4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d not converge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54FF1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d not converge</w:t>
            </w:r>
          </w:p>
        </w:tc>
      </w:tr>
      <w:tr w:rsidR="00FF2C78" w:rsidRPr="00BC6F5E" w14:paraId="5E4B4220" w14:textId="77777777" w:rsidTr="005157B7">
        <w:trPr>
          <w:trHeight w:val="274"/>
        </w:trPr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A6383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fize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873C8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ose 1 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E754E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3 (0.18-1.53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70D45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6 (0.17-1.85)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50B65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5 (0.07-4.04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3214B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9 (0.09-5.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120F9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5 (0.31-4.99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CACB6C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4 (0.07-1.64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EAB557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 (0.05-0.63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BB2E9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3 (0.07-0.77)</w:t>
            </w:r>
          </w:p>
        </w:tc>
      </w:tr>
      <w:tr w:rsidR="00FF2C78" w:rsidRPr="00BC6F5E" w14:paraId="7C8AF330" w14:textId="77777777" w:rsidTr="005157B7">
        <w:trPr>
          <w:trHeight w:val="274"/>
        </w:trPr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34A949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EF8F5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ose 2 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1CBFC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61 (0.81-3.21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B5B7C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09 (0.99-4.45)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219531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6 (0.92-2.78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536EB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96 (1.08-3.5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F89F19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51 (1.3-23.31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C7817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7 (0.51-4.29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980DC7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62 (0.85-3.09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57C36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12 (1.09-4.15)</w:t>
            </w:r>
          </w:p>
        </w:tc>
      </w:tr>
    </w:tbl>
    <w:p w14:paraId="79A074E4" w14:textId="77777777" w:rsidR="00FF2C78" w:rsidRDefault="00FF2C78" w:rsidP="00FF2C78">
      <w:pPr>
        <w:rPr>
          <w:rFonts w:ascii="Arial" w:hAnsi="Arial" w:cs="Arial"/>
          <w:i/>
          <w:iCs/>
          <w:sz w:val="21"/>
          <w:szCs w:val="21"/>
        </w:rPr>
      </w:pPr>
    </w:p>
    <w:p w14:paraId="1BB143CB" w14:textId="77777777" w:rsidR="00FF2C78" w:rsidRDefault="00FF2C78" w:rsidP="00FF2C78">
      <w:pPr>
        <w:rPr>
          <w:rFonts w:ascii="Arial" w:hAnsi="Arial" w:cs="Arial"/>
        </w:rPr>
      </w:pPr>
    </w:p>
    <w:p w14:paraId="32854437" w14:textId="786F9CF4" w:rsidR="0071035D" w:rsidRPr="0071035D" w:rsidRDefault="0071035D" w:rsidP="0071035D">
      <w:pPr>
        <w:pStyle w:val="Caption"/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</w:pPr>
      <w:bookmarkStart w:id="3" w:name="_Toc145335227"/>
      <w:r w:rsidRPr="0071035D"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  <w:t xml:space="preserve">Table </w:t>
      </w:r>
      <w:r w:rsidRPr="0071035D"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  <w:fldChar w:fldCharType="begin"/>
      </w:r>
      <w:r w:rsidRPr="0071035D"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  <w:instrText xml:space="preserve"> SEQ Table \* ARABIC </w:instrText>
      </w:r>
      <w:r w:rsidRPr="0071035D"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  <w:fldChar w:fldCharType="separate"/>
      </w:r>
      <w:r>
        <w:rPr>
          <w:rFonts w:ascii="Arial" w:eastAsia="Times New Roman" w:hAnsi="Arial" w:cs="Arial"/>
          <w:b/>
          <w:bCs/>
          <w:noProof/>
          <w:color w:val="000000"/>
          <w:sz w:val="21"/>
          <w:szCs w:val="21"/>
          <w:lang w:eastAsia="en-GB"/>
        </w:rPr>
        <w:t>4</w:t>
      </w:r>
      <w:r w:rsidRPr="0071035D"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  <w:fldChar w:fldCharType="end"/>
      </w:r>
      <w:r w:rsidRPr="0071035D"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  <w:t xml:space="preserve">. Results for each </w:t>
      </w:r>
      <w:r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  <w:t>m</w:t>
      </w:r>
      <w:r w:rsidRPr="0071035D"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  <w:t xml:space="preserve">ethod in </w:t>
      </w:r>
      <w:r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  <w:t>CPRD</w:t>
      </w:r>
      <w:bookmarkEnd w:id="3"/>
    </w:p>
    <w:p w14:paraId="7D1D566C" w14:textId="77777777" w:rsidR="00FF2C78" w:rsidRDefault="00FF2C78" w:rsidP="00FF2C78">
      <w:pPr>
        <w:rPr>
          <w:rFonts w:ascii="Arial" w:hAnsi="Arial" w:cs="Arial"/>
          <w:i/>
          <w:iCs/>
          <w:sz w:val="21"/>
          <w:szCs w:val="21"/>
        </w:rPr>
      </w:pPr>
    </w:p>
    <w:tbl>
      <w:tblPr>
        <w:tblW w:w="15026" w:type="dxa"/>
        <w:tblInd w:w="-577" w:type="dxa"/>
        <w:tblLook w:val="04A0" w:firstRow="1" w:lastRow="0" w:firstColumn="1" w:lastColumn="0" w:noHBand="0" w:noVBand="1"/>
      </w:tblPr>
      <w:tblGrid>
        <w:gridCol w:w="1202"/>
        <w:gridCol w:w="940"/>
        <w:gridCol w:w="1479"/>
        <w:gridCol w:w="1478"/>
        <w:gridCol w:w="1613"/>
        <w:gridCol w:w="1793"/>
        <w:gridCol w:w="1701"/>
        <w:gridCol w:w="1478"/>
        <w:gridCol w:w="1612"/>
        <w:gridCol w:w="1730"/>
      </w:tblGrid>
      <w:tr w:rsidR="00FF2C78" w:rsidRPr="00BC6F5E" w14:paraId="70461712" w14:textId="77777777" w:rsidTr="005157B7">
        <w:trPr>
          <w:trHeight w:val="274"/>
        </w:trPr>
        <w:tc>
          <w:tcPr>
            <w:tcW w:w="12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89723B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02B28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57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B482B0" w14:textId="77777777" w:rsidR="00FF2C78" w:rsidRPr="00BC6F5E" w:rsidRDefault="00FF2C78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Unadjusted </w:t>
            </w:r>
          </w:p>
        </w:tc>
        <w:tc>
          <w:tcPr>
            <w:tcW w:w="17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0655A7" w14:textId="77777777" w:rsidR="00FF2C78" w:rsidRPr="00BC6F5E" w:rsidRDefault="00FF2C78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2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10DEF5" w14:textId="77777777" w:rsidR="00FF2C78" w:rsidRPr="00BC6F5E" w:rsidRDefault="00FF2C78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Adjusted </w:t>
            </w:r>
          </w:p>
        </w:tc>
      </w:tr>
      <w:tr w:rsidR="00FF2C78" w:rsidRPr="00BC6F5E" w14:paraId="5A4A07E5" w14:textId="77777777" w:rsidTr="005157B7">
        <w:trPr>
          <w:trHeight w:val="274"/>
        </w:trPr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004F9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BB2FA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DF796" w14:textId="77777777" w:rsidR="00FF2C78" w:rsidRPr="00BC6F5E" w:rsidRDefault="00FF2C78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re-SCRI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01C5E" w14:textId="77777777" w:rsidR="00FF2C78" w:rsidRPr="00BC6F5E" w:rsidRDefault="00FF2C78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ost-SCRI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D2B0D" w14:textId="77777777" w:rsidR="00FF2C78" w:rsidRPr="00BC6F5E" w:rsidRDefault="00FF2C78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CCS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595097" w14:textId="77777777" w:rsidR="00FF2C78" w:rsidRPr="00BC6F5E" w:rsidRDefault="00FF2C78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xtended SCC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5738A" w14:textId="77777777" w:rsidR="00FF2C78" w:rsidRPr="00BC6F5E" w:rsidRDefault="00FF2C78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re-SCRI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E684D" w14:textId="77777777" w:rsidR="00FF2C78" w:rsidRPr="00BC6F5E" w:rsidRDefault="00FF2C78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ost-SCRI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41AE0" w14:textId="77777777" w:rsidR="00FF2C78" w:rsidRPr="00BC6F5E" w:rsidRDefault="00FF2C78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CCS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7F976" w14:textId="77777777" w:rsidR="00FF2C78" w:rsidRPr="00BC6F5E" w:rsidRDefault="00FF2C78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xtended SCCS</w:t>
            </w:r>
          </w:p>
        </w:tc>
      </w:tr>
      <w:tr w:rsidR="00FF2C78" w:rsidRPr="00BC6F5E" w14:paraId="45B4D0A9" w14:textId="77777777" w:rsidTr="005157B7">
        <w:trPr>
          <w:trHeight w:val="274"/>
        </w:trPr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DC8D6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AEA21E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E33B6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RR (95%CI) 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2ACA7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R (95%CI)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64CD9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R (95%CI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3EF3EE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R (95%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0B5CC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RR (95%CI) 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B1FC3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R (95%CI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E4EB6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R (95%CI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8E71E8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R (95%CI)</w:t>
            </w:r>
          </w:p>
        </w:tc>
      </w:tr>
      <w:tr w:rsidR="00FF2C78" w:rsidRPr="00BC6F5E" w14:paraId="5105FE85" w14:textId="77777777" w:rsidTr="005157B7">
        <w:trPr>
          <w:trHeight w:val="274"/>
        </w:trPr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5B524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straZenec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30671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ose 1 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AC0CB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7 (0.36-1.25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2F7E0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4 (0.53-2.05)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C14D4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7 (0.49-1.52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37FBA8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7 (0.43-1.3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BE3293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 (0.3-1.65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70360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5 (0.46-4.58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948C7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1 (0.42-1.54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9B808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9 (0.4-1.54)</w:t>
            </w:r>
          </w:p>
        </w:tc>
      </w:tr>
      <w:tr w:rsidR="00FF2C78" w:rsidRPr="00BC6F5E" w14:paraId="57DFCC9B" w14:textId="77777777" w:rsidTr="005157B7">
        <w:trPr>
          <w:trHeight w:val="274"/>
        </w:trPr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218A5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85419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ose 2 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F1B1F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9 (0.64-1.87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005E82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71 (0.93-3.12)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3690CB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7 (0.87-2.17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DA76C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7 (0.77-2.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EC8E63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3 (0.27-3.19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F2FA1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83 (0.9-3.72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2E7C9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 (0.74-2.27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301FA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5 (0.73-2.49)</w:t>
            </w:r>
          </w:p>
        </w:tc>
      </w:tr>
      <w:tr w:rsidR="00FF2C78" w:rsidRPr="00BC6F5E" w14:paraId="07D1FADE" w14:textId="77777777" w:rsidTr="005157B7">
        <w:trPr>
          <w:trHeight w:val="274"/>
        </w:trPr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928A8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Janssen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98069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ose 1 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00BA5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B8810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FC6D3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B4D9D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AD6C62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23B840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0687D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532FD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</w:tr>
      <w:tr w:rsidR="00FF2C78" w:rsidRPr="00BC6F5E" w14:paraId="2CA1738C" w14:textId="77777777" w:rsidTr="005157B7">
        <w:trPr>
          <w:trHeight w:val="274"/>
        </w:trPr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1B9CB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915B7D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ose 2 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FB3D6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2E21A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8AC41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504EB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8A73E7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8D382B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07588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9A6D2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</w:tr>
      <w:tr w:rsidR="00FF2C78" w:rsidRPr="00BC6F5E" w14:paraId="7DB09B7E" w14:textId="77777777" w:rsidTr="005157B7">
        <w:trPr>
          <w:trHeight w:val="274"/>
        </w:trPr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A909C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dern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EA86D8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ose 1 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3BB99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d not converge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0C016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d not converg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55EE39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6 (2.01-15.61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0DF91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45 (1.05-11.3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D95DE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d not converge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B3778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d not converge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BDDEB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63 (1.89-30.75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D6CB8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75 (1.01-32.74)</w:t>
            </w:r>
          </w:p>
        </w:tc>
      </w:tr>
      <w:tr w:rsidR="00FF2C78" w:rsidRPr="00BC6F5E" w14:paraId="0FD21B76" w14:textId="77777777" w:rsidTr="005157B7">
        <w:trPr>
          <w:trHeight w:val="274"/>
        </w:trPr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A2A01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A64AB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ose 2 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34DB26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d not converge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81146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d not converg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BADC8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2 (2.19-23.66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6952C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12 (0.42-10.8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55F5A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d not converge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7B32C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d not converge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170A9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51 (1.17-17.43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3BB66B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92 (0.33-11.3)</w:t>
            </w:r>
          </w:p>
        </w:tc>
      </w:tr>
      <w:tr w:rsidR="00FF2C78" w:rsidRPr="00BC6F5E" w14:paraId="425EB5EC" w14:textId="77777777" w:rsidTr="005157B7">
        <w:trPr>
          <w:trHeight w:val="274"/>
        </w:trPr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449A0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fize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924BE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ose 1 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3478A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5 (0.64-2.06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1C7404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8 (0.55-1.76)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9B9318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8 (0.65-1.8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6F129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4 (0.49-1.4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E8BE3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5 (0.52-2.13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93CB6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8 (0.44-2.17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AE344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7 (0.69-1.99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D76AD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1 (0.51-1.61)</w:t>
            </w:r>
          </w:p>
        </w:tc>
      </w:tr>
      <w:tr w:rsidR="00FF2C78" w:rsidRPr="00BC6F5E" w14:paraId="3CBDB118" w14:textId="77777777" w:rsidTr="005157B7">
        <w:trPr>
          <w:trHeight w:val="274"/>
        </w:trPr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5E7DD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4CEDEA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ose 2 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5001AE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92 (1.13-3.28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D1141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92 (1.12-3.29)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BC86C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78 (1.18-2.7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4C0F5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5 (0.93-2.2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B5C3B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9 (0.59-4.29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2E2C8E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81 (1-3.28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03DCC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87 (1.2-2.91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F787A" w14:textId="77777777" w:rsidR="00FF2C78" w:rsidRPr="00BC6F5E" w:rsidRDefault="00FF2C78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9 (0.98-2.59)</w:t>
            </w:r>
          </w:p>
        </w:tc>
      </w:tr>
    </w:tbl>
    <w:p w14:paraId="543FB837" w14:textId="77777777" w:rsidR="00FF2C78" w:rsidRPr="00BC6F5E" w:rsidRDefault="00FF2C78" w:rsidP="00FF2C78">
      <w:pPr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</w:p>
    <w:p w14:paraId="2B8AEF4C" w14:textId="77777777" w:rsidR="00FF2C78" w:rsidRDefault="00FF2C78" w:rsidP="00FF2C78">
      <w:pPr>
        <w:rPr>
          <w:rFonts w:ascii="Arial" w:hAnsi="Arial" w:cs="Arial"/>
          <w:i/>
          <w:iCs/>
          <w:sz w:val="21"/>
          <w:szCs w:val="21"/>
        </w:rPr>
      </w:pPr>
    </w:p>
    <w:p w14:paraId="3E574819" w14:textId="77777777" w:rsidR="00FF2C78" w:rsidRDefault="00FF2C78"/>
    <w:p w14:paraId="1A68F750" w14:textId="77777777" w:rsidR="00291B5F" w:rsidRDefault="00291B5F"/>
    <w:p w14:paraId="1BDF7412" w14:textId="5116551B" w:rsidR="00291B5F" w:rsidRPr="00C80FFD" w:rsidRDefault="0071035D" w:rsidP="0071035D">
      <w:pPr>
        <w:pStyle w:val="Caption"/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</w:pPr>
      <w:bookmarkStart w:id="4" w:name="_Toc145335228"/>
      <w:r w:rsidRPr="0071035D"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  <w:t xml:space="preserve">Table </w:t>
      </w:r>
      <w:r w:rsidRPr="0071035D"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  <w:fldChar w:fldCharType="begin"/>
      </w:r>
      <w:r w:rsidRPr="0071035D"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  <w:instrText xml:space="preserve"> SEQ Table \* ARABIC </w:instrText>
      </w:r>
      <w:r w:rsidRPr="0071035D"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  <w:fldChar w:fldCharType="separate"/>
      </w:r>
      <w:r>
        <w:rPr>
          <w:rFonts w:ascii="Arial" w:eastAsia="Times New Roman" w:hAnsi="Arial" w:cs="Arial"/>
          <w:b/>
          <w:bCs/>
          <w:noProof/>
          <w:color w:val="000000"/>
          <w:sz w:val="21"/>
          <w:szCs w:val="21"/>
          <w:lang w:eastAsia="en-GB"/>
        </w:rPr>
        <w:t>5</w:t>
      </w:r>
      <w:r w:rsidRPr="0071035D"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  <w:fldChar w:fldCharType="end"/>
      </w:r>
      <w:r w:rsidRPr="0071035D"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  <w:t xml:space="preserve">. Results for each </w:t>
      </w:r>
      <w:r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  <w:t>m</w:t>
      </w:r>
      <w:r w:rsidRPr="0071035D"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  <w:t xml:space="preserve">ethod in </w:t>
      </w:r>
      <w:r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  <w:t>BIFAP</w:t>
      </w:r>
      <w:bookmarkEnd w:id="4"/>
    </w:p>
    <w:p w14:paraId="66749A0C" w14:textId="77777777" w:rsidR="00291B5F" w:rsidRDefault="00291B5F" w:rsidP="00291B5F">
      <w:pPr>
        <w:rPr>
          <w:rFonts w:ascii="Arial" w:hAnsi="Arial" w:cs="Arial"/>
          <w:i/>
          <w:iCs/>
          <w:sz w:val="21"/>
          <w:szCs w:val="21"/>
        </w:rPr>
      </w:pPr>
    </w:p>
    <w:tbl>
      <w:tblPr>
        <w:tblW w:w="15026" w:type="dxa"/>
        <w:tblInd w:w="-577" w:type="dxa"/>
        <w:tblLook w:val="04A0" w:firstRow="1" w:lastRow="0" w:firstColumn="1" w:lastColumn="0" w:noHBand="0" w:noVBand="1"/>
      </w:tblPr>
      <w:tblGrid>
        <w:gridCol w:w="1202"/>
        <w:gridCol w:w="940"/>
        <w:gridCol w:w="1479"/>
        <w:gridCol w:w="1478"/>
        <w:gridCol w:w="1613"/>
        <w:gridCol w:w="1793"/>
        <w:gridCol w:w="1701"/>
        <w:gridCol w:w="1478"/>
        <w:gridCol w:w="1612"/>
        <w:gridCol w:w="1730"/>
      </w:tblGrid>
      <w:tr w:rsidR="00291B5F" w:rsidRPr="00BC6F5E" w14:paraId="24C463B1" w14:textId="77777777" w:rsidTr="005157B7">
        <w:trPr>
          <w:trHeight w:val="274"/>
        </w:trPr>
        <w:tc>
          <w:tcPr>
            <w:tcW w:w="12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6B174" w14:textId="77777777" w:rsidR="00291B5F" w:rsidRPr="00BC6F5E" w:rsidRDefault="00291B5F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2629F" w14:textId="77777777" w:rsidR="00291B5F" w:rsidRPr="00BC6F5E" w:rsidRDefault="00291B5F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57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5E1913" w14:textId="77777777" w:rsidR="00291B5F" w:rsidRPr="00BC6F5E" w:rsidRDefault="00291B5F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Unadjusted </w:t>
            </w:r>
          </w:p>
        </w:tc>
        <w:tc>
          <w:tcPr>
            <w:tcW w:w="17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F4A0ED" w14:textId="77777777" w:rsidR="00291B5F" w:rsidRPr="00BC6F5E" w:rsidRDefault="00291B5F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2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CE98B0" w14:textId="77777777" w:rsidR="00291B5F" w:rsidRPr="00BC6F5E" w:rsidRDefault="00291B5F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Adjusted </w:t>
            </w:r>
          </w:p>
        </w:tc>
      </w:tr>
      <w:tr w:rsidR="00291B5F" w:rsidRPr="00BC6F5E" w14:paraId="50DBE28A" w14:textId="77777777" w:rsidTr="005157B7">
        <w:trPr>
          <w:trHeight w:val="274"/>
        </w:trPr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14948" w14:textId="77777777" w:rsidR="00291B5F" w:rsidRPr="00BC6F5E" w:rsidRDefault="00291B5F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D509AE" w14:textId="77777777" w:rsidR="00291B5F" w:rsidRPr="00BC6F5E" w:rsidRDefault="00291B5F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E1065E" w14:textId="77777777" w:rsidR="00291B5F" w:rsidRPr="00BC6F5E" w:rsidRDefault="00291B5F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re-SCRI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BE19CB" w14:textId="77777777" w:rsidR="00291B5F" w:rsidRPr="00BC6F5E" w:rsidRDefault="00291B5F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ost-SCRI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04BD3" w14:textId="77777777" w:rsidR="00291B5F" w:rsidRPr="00BC6F5E" w:rsidRDefault="00291B5F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CCS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9B7A5" w14:textId="77777777" w:rsidR="00291B5F" w:rsidRPr="00BC6F5E" w:rsidRDefault="00291B5F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xtended SCC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6EE30" w14:textId="77777777" w:rsidR="00291B5F" w:rsidRPr="00BC6F5E" w:rsidRDefault="00291B5F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re-SCRI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C7897" w14:textId="77777777" w:rsidR="00291B5F" w:rsidRPr="00BC6F5E" w:rsidRDefault="00291B5F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ost-SCRI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AE177" w14:textId="77777777" w:rsidR="00291B5F" w:rsidRPr="00BC6F5E" w:rsidRDefault="00291B5F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CCS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A87D4D" w14:textId="77777777" w:rsidR="00291B5F" w:rsidRPr="00BC6F5E" w:rsidRDefault="00291B5F" w:rsidP="005157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6F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xtended SCCS</w:t>
            </w:r>
          </w:p>
        </w:tc>
      </w:tr>
      <w:tr w:rsidR="00291B5F" w:rsidRPr="00BC6F5E" w14:paraId="6577D46D" w14:textId="77777777" w:rsidTr="005157B7">
        <w:trPr>
          <w:trHeight w:val="274"/>
        </w:trPr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EB3CF" w14:textId="77777777" w:rsidR="00291B5F" w:rsidRPr="00BC6F5E" w:rsidRDefault="00291B5F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94C059" w14:textId="77777777" w:rsidR="00291B5F" w:rsidRPr="00BC6F5E" w:rsidRDefault="00291B5F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4005B" w14:textId="77777777" w:rsidR="00291B5F" w:rsidRPr="00BC6F5E" w:rsidRDefault="00291B5F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RR (95%CI) 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E7DB9" w14:textId="77777777" w:rsidR="00291B5F" w:rsidRPr="00BC6F5E" w:rsidRDefault="00291B5F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R (95%CI)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9F3CE" w14:textId="77777777" w:rsidR="00291B5F" w:rsidRPr="00BC6F5E" w:rsidRDefault="00291B5F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R (95%CI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AF843" w14:textId="77777777" w:rsidR="00291B5F" w:rsidRPr="00BC6F5E" w:rsidRDefault="00291B5F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R (95%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2CE54" w14:textId="77777777" w:rsidR="00291B5F" w:rsidRPr="00BC6F5E" w:rsidRDefault="00291B5F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RR (95%CI) 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21189" w14:textId="77777777" w:rsidR="00291B5F" w:rsidRPr="00BC6F5E" w:rsidRDefault="00291B5F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R (95%CI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575DE8" w14:textId="77777777" w:rsidR="00291B5F" w:rsidRPr="00BC6F5E" w:rsidRDefault="00291B5F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R (95%CI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A5C69" w14:textId="77777777" w:rsidR="00291B5F" w:rsidRPr="00BC6F5E" w:rsidRDefault="00291B5F" w:rsidP="005157B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R (95%CI)</w:t>
            </w:r>
          </w:p>
        </w:tc>
      </w:tr>
      <w:tr w:rsidR="0033186D" w:rsidRPr="00BC6F5E" w14:paraId="4D7105B2" w14:textId="77777777" w:rsidTr="005157B7">
        <w:trPr>
          <w:trHeight w:val="274"/>
        </w:trPr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D40DA" w14:textId="77777777" w:rsidR="0033186D" w:rsidRPr="00BC6F5E" w:rsidRDefault="0033186D" w:rsidP="003318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straZenec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4DC137" w14:textId="77777777" w:rsidR="0033186D" w:rsidRPr="00BC6F5E" w:rsidRDefault="0033186D" w:rsidP="003318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ose 1 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FA228A" w14:textId="720815EA" w:rsidR="0033186D" w:rsidRPr="00BC6F5E" w:rsidRDefault="0033186D" w:rsidP="003318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d not converge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BCD85" w14:textId="4894573E" w:rsidR="0033186D" w:rsidRPr="00BC6F5E" w:rsidRDefault="0033186D" w:rsidP="003318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7 (0.2-5.85)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8226F" w14:textId="2772EA77" w:rsidR="0033186D" w:rsidRPr="00BC6F5E" w:rsidRDefault="0033186D" w:rsidP="003318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2 (0.5-9.78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ADE23B" w14:textId="65B5790B" w:rsidR="0033186D" w:rsidRPr="00BC6F5E" w:rsidRDefault="0033186D" w:rsidP="003318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29 (0.45-11.5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CA61C" w14:textId="338F023E" w:rsidR="0033186D" w:rsidRPr="00BC6F5E" w:rsidRDefault="0033186D" w:rsidP="003318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d not converge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D4E3F" w14:textId="477FFBA2" w:rsidR="0033186D" w:rsidRPr="00BC6F5E" w:rsidRDefault="0033186D" w:rsidP="003318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9 (0.04-51.96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FAB12" w14:textId="5DB95BC9" w:rsidR="0033186D" w:rsidRPr="00BC6F5E" w:rsidRDefault="0033186D" w:rsidP="003318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85 (0.36-22.58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D27F78" w14:textId="2E0C57B3" w:rsidR="0033186D" w:rsidRPr="00BC6F5E" w:rsidRDefault="0033186D" w:rsidP="003318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83 (0.69-21.21)</w:t>
            </w:r>
          </w:p>
        </w:tc>
      </w:tr>
      <w:tr w:rsidR="0033186D" w:rsidRPr="00BC6F5E" w14:paraId="3017818D" w14:textId="77777777" w:rsidTr="005157B7">
        <w:trPr>
          <w:trHeight w:val="274"/>
        </w:trPr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4551C" w14:textId="77777777" w:rsidR="0033186D" w:rsidRPr="00BC6F5E" w:rsidRDefault="0033186D" w:rsidP="003318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1C5AC" w14:textId="77777777" w:rsidR="0033186D" w:rsidRPr="00BC6F5E" w:rsidRDefault="0033186D" w:rsidP="003318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ose 2 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941A8" w14:textId="068CBE09" w:rsidR="0033186D" w:rsidRPr="00BC6F5E" w:rsidRDefault="0033186D" w:rsidP="003318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d not converge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8B2A2" w14:textId="05B784A9" w:rsidR="0033186D" w:rsidRPr="00BC6F5E" w:rsidRDefault="0033186D" w:rsidP="003318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9BA35" w14:textId="4EC1B17F" w:rsidR="0033186D" w:rsidRPr="00BC6F5E" w:rsidRDefault="0033186D" w:rsidP="003318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9566D" w14:textId="24BB7E1E" w:rsidR="0033186D" w:rsidRPr="00BC6F5E" w:rsidRDefault="0033186D" w:rsidP="003318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55EE6" w14:textId="187B546D" w:rsidR="0033186D" w:rsidRPr="00BC6F5E" w:rsidRDefault="0033186D" w:rsidP="003318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d not converge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68C73" w14:textId="46BB0868" w:rsidR="0033186D" w:rsidRPr="00BC6F5E" w:rsidRDefault="0033186D" w:rsidP="003318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C6EB07" w14:textId="72B0A002" w:rsidR="0033186D" w:rsidRPr="00BC6F5E" w:rsidRDefault="0033186D" w:rsidP="003318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31773" w14:textId="05D60EFF" w:rsidR="0033186D" w:rsidRPr="00BC6F5E" w:rsidRDefault="0033186D" w:rsidP="003318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</w:tr>
      <w:tr w:rsidR="0033186D" w:rsidRPr="00BC6F5E" w14:paraId="7D3EDE4B" w14:textId="77777777" w:rsidTr="005157B7">
        <w:trPr>
          <w:trHeight w:val="274"/>
        </w:trPr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D1D1D9" w14:textId="77777777" w:rsidR="0033186D" w:rsidRPr="00BC6F5E" w:rsidRDefault="0033186D" w:rsidP="003318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Janssen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6C1A38" w14:textId="77777777" w:rsidR="0033186D" w:rsidRPr="00BC6F5E" w:rsidRDefault="0033186D" w:rsidP="003318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ose 1 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6AC83" w14:textId="484DCEF8" w:rsidR="0033186D" w:rsidRPr="00BC6F5E" w:rsidRDefault="0033186D" w:rsidP="003318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4F315" w14:textId="4E68351C" w:rsidR="0033186D" w:rsidRPr="00BC6F5E" w:rsidRDefault="0033186D" w:rsidP="003318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E5023" w14:textId="055D56B6" w:rsidR="0033186D" w:rsidRPr="00BC6F5E" w:rsidRDefault="0033186D" w:rsidP="003318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50A94" w14:textId="2DCAB1E5" w:rsidR="0033186D" w:rsidRPr="00BC6F5E" w:rsidRDefault="0033186D" w:rsidP="003318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3D4FC" w14:textId="22E06287" w:rsidR="0033186D" w:rsidRPr="00BC6F5E" w:rsidRDefault="0033186D" w:rsidP="003318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BEC640" w14:textId="074A6A6F" w:rsidR="0033186D" w:rsidRPr="00BC6F5E" w:rsidRDefault="0033186D" w:rsidP="003318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86502" w14:textId="0E4BEEB8" w:rsidR="0033186D" w:rsidRPr="00BC6F5E" w:rsidRDefault="0033186D" w:rsidP="003318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7DCD0" w14:textId="4D166B99" w:rsidR="0033186D" w:rsidRPr="00BC6F5E" w:rsidRDefault="0033186D" w:rsidP="003318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</w:tr>
      <w:tr w:rsidR="0033186D" w:rsidRPr="00BC6F5E" w14:paraId="3BAF4BD6" w14:textId="77777777" w:rsidTr="005157B7">
        <w:trPr>
          <w:trHeight w:val="274"/>
        </w:trPr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2CF11" w14:textId="77777777" w:rsidR="0033186D" w:rsidRPr="00BC6F5E" w:rsidRDefault="0033186D" w:rsidP="003318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2EA7B3" w14:textId="77777777" w:rsidR="0033186D" w:rsidRPr="00BC6F5E" w:rsidRDefault="0033186D" w:rsidP="003318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ose 2 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466D9" w14:textId="31B1F2B7" w:rsidR="0033186D" w:rsidRPr="00BC6F5E" w:rsidRDefault="0033186D" w:rsidP="003318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A9789" w14:textId="630727E9" w:rsidR="0033186D" w:rsidRPr="00BC6F5E" w:rsidRDefault="0033186D" w:rsidP="003318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A40A42" w14:textId="378C5098" w:rsidR="0033186D" w:rsidRPr="00BC6F5E" w:rsidRDefault="0033186D" w:rsidP="003318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A5540" w14:textId="24246981" w:rsidR="0033186D" w:rsidRPr="00BC6F5E" w:rsidRDefault="0033186D" w:rsidP="003318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558D5" w14:textId="5291D70D" w:rsidR="0033186D" w:rsidRPr="00BC6F5E" w:rsidRDefault="0033186D" w:rsidP="003318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FDC263" w14:textId="095DE421" w:rsidR="0033186D" w:rsidRPr="00BC6F5E" w:rsidRDefault="0033186D" w:rsidP="003318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73617" w14:textId="566AE367" w:rsidR="0033186D" w:rsidRPr="00BC6F5E" w:rsidRDefault="0033186D" w:rsidP="003318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3004D" w14:textId="48F8672A" w:rsidR="0033186D" w:rsidRPr="00BC6F5E" w:rsidRDefault="0033186D" w:rsidP="003318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 cases, not run</w:t>
            </w:r>
          </w:p>
        </w:tc>
      </w:tr>
      <w:tr w:rsidR="00CD4F21" w:rsidRPr="00BC6F5E" w14:paraId="5ABECB0A" w14:textId="77777777" w:rsidTr="005157B7">
        <w:trPr>
          <w:trHeight w:val="274"/>
        </w:trPr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D1D9E" w14:textId="77777777" w:rsidR="00CD4F21" w:rsidRPr="00BC6F5E" w:rsidRDefault="00CD4F21" w:rsidP="00CD4F2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dern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661E2C" w14:textId="77777777" w:rsidR="00CD4F21" w:rsidRPr="00BC6F5E" w:rsidRDefault="00CD4F21" w:rsidP="00CD4F2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ose 1 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06DC6" w14:textId="3A80139C" w:rsidR="00CD4F21" w:rsidRPr="00BC6F5E" w:rsidRDefault="00CD4F21" w:rsidP="00CD4F2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8 (0.32-3.58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04570" w14:textId="7F8466E4" w:rsidR="00CD4F21" w:rsidRPr="00BC6F5E" w:rsidRDefault="00CD4F21" w:rsidP="00CD4F2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3 (0.36-5.58)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947A96" w14:textId="729B67D2" w:rsidR="00CD4F21" w:rsidRPr="00BC6F5E" w:rsidRDefault="00CD4F21" w:rsidP="00CD4F2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89 (0.43-8.26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2F7601" w14:textId="247F4697" w:rsidR="00CD4F21" w:rsidRPr="00BC6F5E" w:rsidRDefault="00CD4F21" w:rsidP="00CD4F2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3 (0.24-5.3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CECFF8" w14:textId="0E22A722" w:rsidR="00CD4F21" w:rsidRPr="00BC6F5E" w:rsidRDefault="00CD4F21" w:rsidP="00CD4F2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5 (0.16-3.56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D1B22" w14:textId="5B28E17D" w:rsidR="00CD4F21" w:rsidRPr="00BC6F5E" w:rsidRDefault="00CD4F21" w:rsidP="00CD4F2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9 (0.1-6.06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6D07A" w14:textId="497829AB" w:rsidR="00CD4F21" w:rsidRPr="00BC6F5E" w:rsidRDefault="00CD4F21" w:rsidP="00CD4F2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4 (0.32-7.34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08AC18" w14:textId="2923C789" w:rsidR="00CD4F21" w:rsidRPr="00BC6F5E" w:rsidRDefault="00CD4F21" w:rsidP="00CD4F2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1 (0.17-3.95)</w:t>
            </w:r>
          </w:p>
        </w:tc>
      </w:tr>
      <w:tr w:rsidR="00CD4F21" w:rsidRPr="00BC6F5E" w14:paraId="3C22AACA" w14:textId="77777777" w:rsidTr="005157B7">
        <w:trPr>
          <w:trHeight w:val="274"/>
        </w:trPr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032EB" w14:textId="77777777" w:rsidR="00CD4F21" w:rsidRPr="00BC6F5E" w:rsidRDefault="00CD4F21" w:rsidP="00CD4F2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E5DFB" w14:textId="77777777" w:rsidR="00CD4F21" w:rsidRPr="00BC6F5E" w:rsidRDefault="00CD4F21" w:rsidP="00CD4F2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ose 2 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D81C47" w14:textId="16EF7969" w:rsidR="00CD4F21" w:rsidRPr="00BC6F5E" w:rsidRDefault="00CD4F21" w:rsidP="00CD4F2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83 (1.02-7.84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C1D58A" w14:textId="46AC2720" w:rsidR="00CD4F21" w:rsidRPr="00BC6F5E" w:rsidRDefault="00CD4F21" w:rsidP="00CD4F2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89 (1.37-17.39)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9F1CF" w14:textId="3F262974" w:rsidR="00CD4F21" w:rsidRPr="00BC6F5E" w:rsidRDefault="00CD4F21" w:rsidP="00CD4F2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99 (1.83-8.68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2E9ADF" w14:textId="491CDB03" w:rsidR="00CD4F21" w:rsidRPr="00BC6F5E" w:rsidRDefault="00CD4F21" w:rsidP="00CD4F2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32 (1.46-12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81C7A" w14:textId="03228572" w:rsidR="00CD4F21" w:rsidRPr="00BC6F5E" w:rsidRDefault="00CD4F21" w:rsidP="00CD4F2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69 (0.25-11.2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94864" w14:textId="0F82FFEB" w:rsidR="00CD4F21" w:rsidRPr="00BC6F5E" w:rsidRDefault="00CD4F21" w:rsidP="00CD4F2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36 (0.98-19.39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0AF685" w14:textId="3D4EF0ED" w:rsidR="00CD4F21" w:rsidRPr="00BC6F5E" w:rsidRDefault="00CD4F21" w:rsidP="00CD4F2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8 (1.54-9.36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0567B" w14:textId="24B5169C" w:rsidR="00CD4F21" w:rsidRPr="00BC6F5E" w:rsidRDefault="00CD4F21" w:rsidP="00CD4F2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07 (1.14-14.48)</w:t>
            </w:r>
          </w:p>
        </w:tc>
      </w:tr>
      <w:tr w:rsidR="00CD4F21" w:rsidRPr="00BC6F5E" w14:paraId="18245405" w14:textId="77777777" w:rsidTr="005157B7">
        <w:trPr>
          <w:trHeight w:val="274"/>
        </w:trPr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ED5C3" w14:textId="77777777" w:rsidR="00CD4F21" w:rsidRPr="00BC6F5E" w:rsidRDefault="00CD4F21" w:rsidP="00CD4F2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fize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B4D2B" w14:textId="77777777" w:rsidR="00CD4F21" w:rsidRPr="00BC6F5E" w:rsidRDefault="00CD4F21" w:rsidP="00CD4F2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ose 1 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C2E5B" w14:textId="4343C2EE" w:rsidR="00CD4F21" w:rsidRPr="00BC6F5E" w:rsidRDefault="00CD4F21" w:rsidP="00CD4F2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3 (0.45-2.34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B3AB1" w14:textId="41B5590D" w:rsidR="00CD4F21" w:rsidRPr="00BC6F5E" w:rsidRDefault="00CD4F21" w:rsidP="00CD4F2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7 (0.47-2.46)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765C7" w14:textId="055DA668" w:rsidR="00CD4F21" w:rsidRPr="00BC6F5E" w:rsidRDefault="00CD4F21" w:rsidP="00CD4F2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12 (1.8-9.45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85616" w14:textId="5CB5A039" w:rsidR="00CD4F21" w:rsidRPr="00BC6F5E" w:rsidRDefault="00CD4F21" w:rsidP="00CD4F2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61 (1.6-13.2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EB7F2F" w14:textId="62796982" w:rsidR="00CD4F21" w:rsidRPr="00BC6F5E" w:rsidRDefault="00CD4F21" w:rsidP="00CD4F2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6 (0.49-4.36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AE4D8" w14:textId="1240F66E" w:rsidR="00CD4F21" w:rsidRPr="00BC6F5E" w:rsidRDefault="00CD4F21" w:rsidP="00CD4F2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1 (0.13-1.32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AA2A34" w14:textId="1FFFFFF6" w:rsidR="00CD4F21" w:rsidRPr="00BC6F5E" w:rsidRDefault="00CD4F21" w:rsidP="00CD4F2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22 (1.38-7.56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21F0EC" w14:textId="3CD87D34" w:rsidR="00CD4F21" w:rsidRPr="00BC6F5E" w:rsidRDefault="00CD4F21" w:rsidP="00CD4F2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87 (1.55-15.28)</w:t>
            </w:r>
          </w:p>
        </w:tc>
      </w:tr>
      <w:tr w:rsidR="00CD4F21" w:rsidRPr="00BC6F5E" w14:paraId="52455CCA" w14:textId="77777777" w:rsidTr="005157B7">
        <w:trPr>
          <w:trHeight w:val="274"/>
        </w:trPr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805D4" w14:textId="77777777" w:rsidR="00CD4F21" w:rsidRPr="00BC6F5E" w:rsidRDefault="00CD4F21" w:rsidP="00CD4F2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470D4" w14:textId="77777777" w:rsidR="00CD4F21" w:rsidRPr="00BC6F5E" w:rsidRDefault="00CD4F21" w:rsidP="00CD4F2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6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ose 2 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9548D" w14:textId="5E7A59A8" w:rsidR="00CD4F21" w:rsidRPr="00BC6F5E" w:rsidRDefault="00CD4F21" w:rsidP="00CD4F2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18 (1.69-5.99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D6F67" w14:textId="0892AA10" w:rsidR="00CD4F21" w:rsidRPr="00BC6F5E" w:rsidRDefault="00CD4F21" w:rsidP="00CD4F2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74 (1.91-7.33)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79583" w14:textId="0649B3AE" w:rsidR="00CD4F21" w:rsidRPr="00BC6F5E" w:rsidRDefault="00CD4F21" w:rsidP="00CD4F2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73 (1.73-4.29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FAD4A" w14:textId="1E4CBA21" w:rsidR="00CD4F21" w:rsidRPr="00BC6F5E" w:rsidRDefault="00CD4F21" w:rsidP="00CD4F2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14 (1.32-3.4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7BC88" w14:textId="49A327B5" w:rsidR="00CD4F21" w:rsidRPr="00BC6F5E" w:rsidRDefault="00CD4F21" w:rsidP="00CD4F2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55 (1.72-17.92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8A6A4" w14:textId="437E4FA2" w:rsidR="00CD4F21" w:rsidRPr="00BC6F5E" w:rsidRDefault="00CD4F21" w:rsidP="00CD4F2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4 (1.02-5.63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DB75F" w14:textId="2A8C9758" w:rsidR="00CD4F21" w:rsidRPr="00BC6F5E" w:rsidRDefault="00CD4F21" w:rsidP="00CD4F2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15 (1.3-3.57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09086" w14:textId="2BD22206" w:rsidR="00CD4F21" w:rsidRPr="00BC6F5E" w:rsidRDefault="00CD4F21" w:rsidP="00CD4F2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31 (1.33-3.99)</w:t>
            </w:r>
          </w:p>
        </w:tc>
      </w:tr>
    </w:tbl>
    <w:p w14:paraId="4A0591D1" w14:textId="77777777" w:rsidR="00291B5F" w:rsidRPr="00BC6F5E" w:rsidRDefault="00291B5F" w:rsidP="00291B5F">
      <w:pPr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</w:p>
    <w:p w14:paraId="52B7CFFF" w14:textId="77777777" w:rsidR="00291B5F" w:rsidRDefault="00291B5F" w:rsidP="00291B5F">
      <w:pPr>
        <w:rPr>
          <w:rFonts w:ascii="Arial" w:hAnsi="Arial" w:cs="Arial"/>
          <w:i/>
          <w:iCs/>
          <w:sz w:val="21"/>
          <w:szCs w:val="21"/>
        </w:rPr>
      </w:pPr>
    </w:p>
    <w:p w14:paraId="232C05B8" w14:textId="77777777" w:rsidR="00291B5F" w:rsidRDefault="00291B5F"/>
    <w:p w14:paraId="77154A6F" w14:textId="77777777" w:rsidR="00CD4F21" w:rsidRDefault="00CD4F21">
      <w:pPr>
        <w:sectPr w:rsidR="00CD4F21" w:rsidSect="00FF2C7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264AE0A" w14:textId="49A77A03" w:rsidR="00B54A56" w:rsidRDefault="00B54A56"/>
    <w:p w14:paraId="0608DD64" w14:textId="14157899" w:rsidR="00B54A56" w:rsidRPr="00B54A56" w:rsidRDefault="00B54A56" w:rsidP="00B54A56">
      <w:pPr>
        <w:pStyle w:val="Caption"/>
        <w:keepNext/>
        <w:rPr>
          <w:rFonts w:ascii="Arial" w:hAnsi="Arial" w:cs="Arial"/>
          <w:b/>
          <w:bCs/>
          <w:color w:val="000000" w:themeColor="text1"/>
        </w:rPr>
      </w:pPr>
      <w:r w:rsidRPr="00B54A56">
        <w:rPr>
          <w:rFonts w:ascii="Arial" w:hAnsi="Arial" w:cs="Arial"/>
          <w:b/>
          <w:bCs/>
          <w:color w:val="000000" w:themeColor="text1"/>
        </w:rPr>
        <w:t xml:space="preserve">Exposure-Centred Interval Plots </w:t>
      </w:r>
    </w:p>
    <w:p w14:paraId="6AA9BFF8" w14:textId="548F0B66" w:rsidR="00B54A56" w:rsidRPr="00B54A56" w:rsidRDefault="00B54A56" w:rsidP="00B54A56">
      <w:pPr>
        <w:rPr>
          <w:rFonts w:ascii="Arial" w:hAnsi="Arial" w:cs="Arial"/>
          <w:sz w:val="21"/>
          <w:szCs w:val="21"/>
        </w:rPr>
      </w:pPr>
      <w:r w:rsidRPr="00B54A56">
        <w:rPr>
          <w:rFonts w:ascii="Arial" w:hAnsi="Arial" w:cs="Arial"/>
          <w:sz w:val="21"/>
          <w:szCs w:val="21"/>
        </w:rPr>
        <w:t>These plots show the time to event for each person, “centred” on the vaccination (</w:t>
      </w:r>
      <w:proofErr w:type="spellStart"/>
      <w:r w:rsidRPr="00B54A56">
        <w:rPr>
          <w:rFonts w:ascii="Arial" w:hAnsi="Arial" w:cs="Arial"/>
          <w:sz w:val="21"/>
          <w:szCs w:val="21"/>
        </w:rPr>
        <w:t>i.e</w:t>
      </w:r>
      <w:proofErr w:type="spellEnd"/>
      <w:r w:rsidRPr="00B54A56">
        <w:rPr>
          <w:rFonts w:ascii="Arial" w:hAnsi="Arial" w:cs="Arial"/>
          <w:sz w:val="21"/>
          <w:szCs w:val="21"/>
        </w:rPr>
        <w:t xml:space="preserve">, subtracting the vaccination from the event time). </w:t>
      </w:r>
      <w:r w:rsidR="00A86DEA">
        <w:rPr>
          <w:rFonts w:ascii="Arial" w:hAnsi="Arial" w:cs="Arial"/>
          <w:sz w:val="21"/>
          <w:szCs w:val="21"/>
        </w:rPr>
        <w:t>A time of zero means the</w:t>
      </w:r>
      <w:r w:rsidRPr="00B54A56">
        <w:rPr>
          <w:rFonts w:ascii="Arial" w:hAnsi="Arial" w:cs="Arial"/>
          <w:sz w:val="21"/>
          <w:szCs w:val="21"/>
        </w:rPr>
        <w:t xml:space="preserve"> event and vaccine </w:t>
      </w:r>
      <w:r w:rsidR="00A86DEA">
        <w:rPr>
          <w:rFonts w:ascii="Arial" w:hAnsi="Arial" w:cs="Arial"/>
          <w:sz w:val="21"/>
          <w:szCs w:val="21"/>
        </w:rPr>
        <w:t>happened on</w:t>
      </w:r>
      <w:r w:rsidRPr="00B54A56">
        <w:rPr>
          <w:rFonts w:ascii="Arial" w:hAnsi="Arial" w:cs="Arial"/>
          <w:sz w:val="21"/>
          <w:szCs w:val="21"/>
        </w:rPr>
        <w:t xml:space="preserve"> the same date, a positive time means the event happened after vaccination and a negative event time means the event happened before vaccination. A “drop” before day 0 indicates an absence of events before </w:t>
      </w:r>
      <w:proofErr w:type="gramStart"/>
      <w:r w:rsidRPr="00B54A56">
        <w:rPr>
          <w:rFonts w:ascii="Arial" w:hAnsi="Arial" w:cs="Arial"/>
          <w:sz w:val="21"/>
          <w:szCs w:val="21"/>
        </w:rPr>
        <w:t>vaccination, and</w:t>
      </w:r>
      <w:proofErr w:type="gramEnd"/>
      <w:r w:rsidRPr="00B54A56">
        <w:rPr>
          <w:rFonts w:ascii="Arial" w:hAnsi="Arial" w:cs="Arial"/>
          <w:sz w:val="21"/>
          <w:szCs w:val="21"/>
        </w:rPr>
        <w:t xml:space="preserve"> indicates potential bias due to event-dependency of the exposure. </w:t>
      </w:r>
    </w:p>
    <w:p w14:paraId="2355928D" w14:textId="3CF83AAF" w:rsidR="00B54A56" w:rsidRPr="00B54A56" w:rsidRDefault="00B54A56" w:rsidP="00B54A56"/>
    <w:p w14:paraId="4B759ED5" w14:textId="249B5BBA" w:rsidR="00B54A56" w:rsidRPr="0071035D" w:rsidRDefault="00A86DEA" w:rsidP="00B54A56">
      <w:pPr>
        <w:pStyle w:val="Caption"/>
        <w:keepNext/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</w:pPr>
      <w:bookmarkStart w:id="5" w:name="_Toc145335229"/>
      <w:r w:rsidRPr="0071035D">
        <w:rPr>
          <w:rFonts w:ascii="Arial" w:eastAsia="Times New Roman" w:hAnsi="Arial" w:cs="Arial"/>
          <w:b/>
          <w:bCs/>
          <w:noProof/>
          <w:color w:val="000000"/>
          <w:sz w:val="21"/>
          <w:szCs w:val="21"/>
          <w:lang w:eastAsia="en-GB"/>
        </w:rPr>
        <w:drawing>
          <wp:anchor distT="0" distB="0" distL="114300" distR="114300" simplePos="0" relativeHeight="251658240" behindDoc="0" locked="0" layoutInCell="1" allowOverlap="1" wp14:anchorId="1F4A772E" wp14:editId="421E538C">
            <wp:simplePos x="0" y="0"/>
            <wp:positionH relativeFrom="column">
              <wp:posOffset>-28575</wp:posOffset>
            </wp:positionH>
            <wp:positionV relativeFrom="paragraph">
              <wp:posOffset>207010</wp:posOffset>
            </wp:positionV>
            <wp:extent cx="2444100" cy="2428875"/>
            <wp:effectExtent l="0" t="0" r="0" b="0"/>
            <wp:wrapNone/>
            <wp:docPr id="12422393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2239353" name="Picture 1242239353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90" t="6875"/>
                    <a:stretch/>
                  </pic:blipFill>
                  <pic:spPr bwMode="auto">
                    <a:xfrm>
                      <a:off x="0" y="0"/>
                      <a:ext cx="2455790" cy="24404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54A56" w:rsidRPr="0071035D"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  <w:t>Figure</w:t>
      </w:r>
      <w:r w:rsidR="00B54A56" w:rsidRPr="00B54A56">
        <w:rPr>
          <w:color w:val="000000" w:themeColor="text1"/>
        </w:rPr>
        <w:t xml:space="preserve"> </w:t>
      </w:r>
      <w:r w:rsidR="00B54A56" w:rsidRPr="0071035D"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  <w:fldChar w:fldCharType="begin"/>
      </w:r>
      <w:r w:rsidR="00B54A56" w:rsidRPr="0071035D"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  <w:instrText xml:space="preserve"> SEQ Figure \* ARABIC </w:instrText>
      </w:r>
      <w:r w:rsidR="00B54A56" w:rsidRPr="0071035D"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  <w:fldChar w:fldCharType="separate"/>
      </w:r>
      <w:r w:rsidR="00B54A56" w:rsidRPr="0071035D"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  <w:t>1</w:t>
      </w:r>
      <w:r w:rsidR="00B54A56" w:rsidRPr="0071035D"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  <w:fldChar w:fldCharType="end"/>
      </w:r>
      <w:r w:rsidR="00B54A56" w:rsidRPr="0071035D"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  <w:t>. ARS Pfizer Dose 1</w:t>
      </w:r>
      <w:r w:rsidRPr="0071035D"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  <w:t xml:space="preserve"> and 2</w:t>
      </w:r>
      <w:bookmarkEnd w:id="5"/>
      <w:r w:rsidRPr="0071035D">
        <w:rPr>
          <w:rFonts w:ascii="Arial" w:eastAsia="Times New Roman" w:hAnsi="Arial" w:cs="Arial"/>
          <w:b/>
          <w:bCs/>
          <w:color w:val="000000"/>
          <w:sz w:val="21"/>
          <w:szCs w:val="21"/>
          <w:lang w:eastAsia="en-GB"/>
        </w:rPr>
        <w:t xml:space="preserve"> </w:t>
      </w:r>
    </w:p>
    <w:p w14:paraId="798494F3" w14:textId="771AA44A" w:rsidR="00B54A56" w:rsidRPr="00B54A56" w:rsidRDefault="00753AF0" w:rsidP="00B54A56">
      <w:r w:rsidRPr="00A86DEA">
        <w:rPr>
          <w:i/>
          <w:iCs/>
          <w:noProof/>
          <w:color w:val="000000" w:themeColor="text1"/>
          <w:sz w:val="18"/>
          <w:szCs w:val="18"/>
        </w:rPr>
        <w:drawing>
          <wp:anchor distT="0" distB="0" distL="114300" distR="114300" simplePos="0" relativeHeight="251659264" behindDoc="0" locked="0" layoutInCell="1" allowOverlap="1" wp14:anchorId="3E55169D" wp14:editId="59018CE5">
            <wp:simplePos x="0" y="0"/>
            <wp:positionH relativeFrom="column">
              <wp:posOffset>2594610</wp:posOffset>
            </wp:positionH>
            <wp:positionV relativeFrom="paragraph">
              <wp:posOffset>130352</wp:posOffset>
            </wp:positionV>
            <wp:extent cx="2260832" cy="2236573"/>
            <wp:effectExtent l="0" t="0" r="0" b="0"/>
            <wp:wrapNone/>
            <wp:docPr id="213341454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3414541" name="Picture 2133414541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10" t="7132"/>
                    <a:stretch/>
                  </pic:blipFill>
                  <pic:spPr bwMode="auto">
                    <a:xfrm>
                      <a:off x="0" y="0"/>
                      <a:ext cx="2260832" cy="22365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2598F6" w14:textId="77777777" w:rsidR="00A86DEA" w:rsidRDefault="00A86DEA"/>
    <w:p w14:paraId="3F02FB60" w14:textId="1DD724F2" w:rsidR="00A86DEA" w:rsidRDefault="00A86DEA"/>
    <w:p w14:paraId="6EBB12BF" w14:textId="4C52EA63" w:rsidR="00A86DEA" w:rsidRDefault="00A86DEA"/>
    <w:p w14:paraId="219FDC43" w14:textId="1CD682A1" w:rsidR="00A86DEA" w:rsidRDefault="00A86DEA"/>
    <w:p w14:paraId="62A32623" w14:textId="1EAF3A57" w:rsidR="00A86DEA" w:rsidRDefault="00A86DEA"/>
    <w:p w14:paraId="64DDC888" w14:textId="722B8DBF" w:rsidR="00A86DEA" w:rsidRDefault="00A86DEA"/>
    <w:p w14:paraId="10D09EB8" w14:textId="77777777" w:rsidR="00A86DEA" w:rsidRDefault="00A86DEA"/>
    <w:p w14:paraId="0E347018" w14:textId="218507D9" w:rsidR="00A86DEA" w:rsidRDefault="00A86DEA"/>
    <w:p w14:paraId="485D84C2" w14:textId="77777777" w:rsidR="00A86DEA" w:rsidRDefault="00A86DEA"/>
    <w:p w14:paraId="0C899A97" w14:textId="77777777" w:rsidR="00A86DEA" w:rsidRDefault="00A86DEA"/>
    <w:p w14:paraId="09F21EC1" w14:textId="5E5B9252" w:rsidR="00A86DEA" w:rsidRDefault="00A86DEA"/>
    <w:p w14:paraId="665F9355" w14:textId="77777777" w:rsidR="00753AF0" w:rsidRDefault="00753AF0"/>
    <w:p w14:paraId="2F8970F5" w14:textId="77777777" w:rsidR="00753AF0" w:rsidRDefault="00753AF0" w:rsidP="00753AF0"/>
    <w:p w14:paraId="033DD9FA" w14:textId="77777777" w:rsidR="00753AF0" w:rsidRDefault="00753AF0" w:rsidP="00753AF0"/>
    <w:p w14:paraId="31EB12DC" w14:textId="76E00C1B" w:rsidR="00753AF0" w:rsidRPr="0071035D" w:rsidRDefault="00753AF0" w:rsidP="00753AF0">
      <w:pPr>
        <w:rPr>
          <w:rFonts w:ascii="Arial" w:eastAsia="Times New Roman" w:hAnsi="Arial" w:cs="Arial"/>
          <w:b/>
          <w:bCs/>
          <w:i/>
          <w:iCs/>
          <w:color w:val="000000"/>
          <w:sz w:val="21"/>
          <w:szCs w:val="21"/>
          <w:lang w:eastAsia="en-GB"/>
        </w:rPr>
      </w:pPr>
      <w:bookmarkStart w:id="6" w:name="_Toc145335230"/>
      <w:r w:rsidRPr="0071035D">
        <w:rPr>
          <w:rFonts w:ascii="Arial" w:eastAsia="Times New Roman" w:hAnsi="Arial" w:cs="Arial"/>
          <w:b/>
          <w:bCs/>
          <w:i/>
          <w:iCs/>
          <w:color w:val="000000"/>
          <w:sz w:val="21"/>
          <w:szCs w:val="21"/>
          <w:lang w:eastAsia="en-GB"/>
        </w:rPr>
        <w:t xml:space="preserve">Figure </w:t>
      </w:r>
      <w:r w:rsidRPr="0071035D">
        <w:rPr>
          <w:rFonts w:ascii="Arial" w:eastAsia="Times New Roman" w:hAnsi="Arial" w:cs="Arial"/>
          <w:b/>
          <w:bCs/>
          <w:i/>
          <w:iCs/>
          <w:color w:val="000000"/>
          <w:sz w:val="21"/>
          <w:szCs w:val="21"/>
          <w:lang w:eastAsia="en-GB"/>
        </w:rPr>
        <w:fldChar w:fldCharType="begin"/>
      </w:r>
      <w:r w:rsidRPr="0071035D">
        <w:rPr>
          <w:rFonts w:ascii="Arial" w:eastAsia="Times New Roman" w:hAnsi="Arial" w:cs="Arial"/>
          <w:b/>
          <w:bCs/>
          <w:i/>
          <w:iCs/>
          <w:color w:val="000000"/>
          <w:sz w:val="21"/>
          <w:szCs w:val="21"/>
          <w:lang w:eastAsia="en-GB"/>
        </w:rPr>
        <w:instrText xml:space="preserve"> SEQ Figure \* ARABIC </w:instrText>
      </w:r>
      <w:r w:rsidRPr="0071035D">
        <w:rPr>
          <w:rFonts w:ascii="Arial" w:eastAsia="Times New Roman" w:hAnsi="Arial" w:cs="Arial"/>
          <w:b/>
          <w:bCs/>
          <w:i/>
          <w:iCs/>
          <w:color w:val="000000"/>
          <w:sz w:val="21"/>
          <w:szCs w:val="21"/>
          <w:lang w:eastAsia="en-GB"/>
        </w:rPr>
        <w:fldChar w:fldCharType="separate"/>
      </w:r>
      <w:r w:rsidRPr="0071035D">
        <w:rPr>
          <w:rFonts w:ascii="Arial" w:eastAsia="Times New Roman" w:hAnsi="Arial" w:cs="Arial"/>
          <w:b/>
          <w:bCs/>
          <w:i/>
          <w:iCs/>
          <w:color w:val="000000"/>
          <w:sz w:val="21"/>
          <w:szCs w:val="21"/>
          <w:lang w:eastAsia="en-GB"/>
        </w:rPr>
        <w:t>2</w:t>
      </w:r>
      <w:r w:rsidRPr="0071035D">
        <w:rPr>
          <w:rFonts w:ascii="Arial" w:eastAsia="Times New Roman" w:hAnsi="Arial" w:cs="Arial"/>
          <w:b/>
          <w:bCs/>
          <w:i/>
          <w:iCs/>
          <w:color w:val="000000"/>
          <w:sz w:val="21"/>
          <w:szCs w:val="21"/>
          <w:lang w:eastAsia="en-GB"/>
        </w:rPr>
        <w:fldChar w:fldCharType="end"/>
      </w:r>
      <w:r w:rsidRPr="0071035D">
        <w:rPr>
          <w:rFonts w:ascii="Arial" w:eastAsia="Times New Roman" w:hAnsi="Arial" w:cs="Arial"/>
          <w:b/>
          <w:bCs/>
          <w:i/>
          <w:iCs/>
          <w:color w:val="000000"/>
          <w:sz w:val="21"/>
          <w:szCs w:val="21"/>
          <w:lang w:eastAsia="en-GB"/>
        </w:rPr>
        <w:t>. FISABIO Pfizer Dose 1 and 2</w:t>
      </w:r>
      <w:bookmarkEnd w:id="6"/>
    </w:p>
    <w:p w14:paraId="223F3EC4" w14:textId="77777777" w:rsidR="00753AF0" w:rsidRDefault="00753AF0" w:rsidP="00753AF0"/>
    <w:p w14:paraId="6F57AB8F" w14:textId="7E8C27F0" w:rsidR="00753AF0" w:rsidRDefault="00753AF0" w:rsidP="00753AF0">
      <w:r>
        <w:rPr>
          <w:noProof/>
          <w14:ligatures w14:val="standardContextual"/>
        </w:rPr>
        <w:drawing>
          <wp:anchor distT="0" distB="0" distL="114300" distR="114300" simplePos="0" relativeHeight="251673600" behindDoc="0" locked="0" layoutInCell="1" allowOverlap="1" wp14:anchorId="4CBC9367" wp14:editId="2A2893ED">
            <wp:simplePos x="0" y="0"/>
            <wp:positionH relativeFrom="column">
              <wp:posOffset>74141</wp:posOffset>
            </wp:positionH>
            <wp:positionV relativeFrom="paragraph">
              <wp:posOffset>47865</wp:posOffset>
            </wp:positionV>
            <wp:extent cx="2409567" cy="2409567"/>
            <wp:effectExtent l="0" t="0" r="3810" b="3810"/>
            <wp:wrapNone/>
            <wp:docPr id="114892638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892638" name="Picture 114892638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18" t="7218"/>
                    <a:stretch/>
                  </pic:blipFill>
                  <pic:spPr bwMode="auto">
                    <a:xfrm>
                      <a:off x="0" y="0"/>
                      <a:ext cx="2416176" cy="24161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15D7C4C" w14:textId="61E50BE9" w:rsidR="00753AF0" w:rsidRDefault="00753AF0" w:rsidP="00753AF0">
      <w:r>
        <w:rPr>
          <w:noProof/>
          <w14:ligatures w14:val="standardContextual"/>
        </w:rPr>
        <w:drawing>
          <wp:anchor distT="0" distB="0" distL="114300" distR="114300" simplePos="0" relativeHeight="251674624" behindDoc="0" locked="0" layoutInCell="1" allowOverlap="1" wp14:anchorId="4101D349" wp14:editId="06465A37">
            <wp:simplePos x="0" y="0"/>
            <wp:positionH relativeFrom="column">
              <wp:posOffset>2651606</wp:posOffset>
            </wp:positionH>
            <wp:positionV relativeFrom="paragraph">
              <wp:posOffset>71755</wp:posOffset>
            </wp:positionV>
            <wp:extent cx="2267007" cy="2199503"/>
            <wp:effectExtent l="0" t="0" r="0" b="0"/>
            <wp:wrapNone/>
            <wp:docPr id="172914159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914159" name="Picture 172914159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56" t="8928" b="1"/>
                    <a:stretch/>
                  </pic:blipFill>
                  <pic:spPr bwMode="auto">
                    <a:xfrm>
                      <a:off x="0" y="0"/>
                      <a:ext cx="2267007" cy="21995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762016" w14:textId="77777777" w:rsidR="00753AF0" w:rsidRDefault="00753AF0" w:rsidP="00753AF0"/>
    <w:p w14:paraId="30B9D9D7" w14:textId="77777777" w:rsidR="00753AF0" w:rsidRDefault="00753AF0" w:rsidP="00753AF0"/>
    <w:p w14:paraId="64E6CB85" w14:textId="77777777" w:rsidR="00753AF0" w:rsidRDefault="00753AF0" w:rsidP="00753AF0"/>
    <w:p w14:paraId="051A92EC" w14:textId="77777777" w:rsidR="00753AF0" w:rsidRDefault="00753AF0" w:rsidP="00753AF0"/>
    <w:p w14:paraId="678326E6" w14:textId="77777777" w:rsidR="00753AF0" w:rsidRDefault="00753AF0" w:rsidP="00753AF0"/>
    <w:p w14:paraId="2D78241E" w14:textId="77777777" w:rsidR="00753AF0" w:rsidRDefault="00753AF0" w:rsidP="00753AF0"/>
    <w:p w14:paraId="750E4F36" w14:textId="77777777" w:rsidR="00753AF0" w:rsidRDefault="00753AF0" w:rsidP="00753AF0"/>
    <w:p w14:paraId="6FF10667" w14:textId="77777777" w:rsidR="00A86DEA" w:rsidRDefault="00A86DEA"/>
    <w:p w14:paraId="78E45971" w14:textId="77777777" w:rsidR="00A86DEA" w:rsidRDefault="00A86DEA"/>
    <w:p w14:paraId="4D7AEE6D" w14:textId="77777777" w:rsidR="00A86DEA" w:rsidRDefault="00A86DEA"/>
    <w:p w14:paraId="75B56B49" w14:textId="77777777" w:rsidR="00A86DEA" w:rsidRDefault="00A86DEA"/>
    <w:p w14:paraId="2D2AB6C9" w14:textId="77777777" w:rsidR="00A86DEA" w:rsidRDefault="00A86DEA"/>
    <w:p w14:paraId="129FF8C9" w14:textId="0AC534E9" w:rsidR="00A86DEA" w:rsidRDefault="00A86DEA"/>
    <w:p w14:paraId="29EBEDDB" w14:textId="77777777" w:rsidR="00753AF0" w:rsidRDefault="00753AF0"/>
    <w:p w14:paraId="284C2847" w14:textId="77777777" w:rsidR="00753AF0" w:rsidRDefault="00753AF0"/>
    <w:p w14:paraId="235B575D" w14:textId="77777777" w:rsidR="00753AF0" w:rsidRDefault="00753AF0"/>
    <w:p w14:paraId="05AE6212" w14:textId="77777777" w:rsidR="00753AF0" w:rsidRDefault="00753AF0"/>
    <w:p w14:paraId="0DAC43FD" w14:textId="77777777" w:rsidR="00753AF0" w:rsidRDefault="00753AF0"/>
    <w:p w14:paraId="6862E61A" w14:textId="77777777" w:rsidR="00753AF0" w:rsidRDefault="00753AF0"/>
    <w:p w14:paraId="03728343" w14:textId="77777777" w:rsidR="00753AF0" w:rsidRDefault="00753AF0"/>
    <w:p w14:paraId="0B68528B" w14:textId="77777777" w:rsidR="00753AF0" w:rsidRPr="0071035D" w:rsidRDefault="00753AF0">
      <w:pPr>
        <w:rPr>
          <w:rFonts w:ascii="Arial" w:eastAsia="Times New Roman" w:hAnsi="Arial" w:cs="Arial"/>
          <w:b/>
          <w:bCs/>
          <w:i/>
          <w:iCs/>
          <w:color w:val="000000"/>
          <w:sz w:val="21"/>
          <w:szCs w:val="21"/>
          <w:lang w:eastAsia="en-GB"/>
        </w:rPr>
      </w:pPr>
    </w:p>
    <w:p w14:paraId="4C39ECA2" w14:textId="023F0248" w:rsidR="00CD4F21" w:rsidRPr="0071035D" w:rsidRDefault="00A86DEA">
      <w:pPr>
        <w:rPr>
          <w:rFonts w:ascii="Arial" w:eastAsia="Times New Roman" w:hAnsi="Arial" w:cs="Arial"/>
          <w:b/>
          <w:bCs/>
          <w:i/>
          <w:iCs/>
          <w:color w:val="000000"/>
          <w:sz w:val="21"/>
          <w:szCs w:val="21"/>
          <w:lang w:eastAsia="en-GB"/>
        </w:rPr>
      </w:pPr>
      <w:bookmarkStart w:id="7" w:name="_Toc145335231"/>
      <w:r w:rsidRPr="0071035D">
        <w:rPr>
          <w:rFonts w:ascii="Arial" w:eastAsia="Times New Roman" w:hAnsi="Arial" w:cs="Arial"/>
          <w:b/>
          <w:bCs/>
          <w:i/>
          <w:iCs/>
          <w:color w:val="000000"/>
          <w:sz w:val="21"/>
          <w:szCs w:val="21"/>
          <w:lang w:eastAsia="en-GB"/>
        </w:rPr>
        <w:t xml:space="preserve">Figure </w:t>
      </w:r>
      <w:r w:rsidRPr="0071035D">
        <w:rPr>
          <w:rFonts w:ascii="Arial" w:eastAsia="Times New Roman" w:hAnsi="Arial" w:cs="Arial"/>
          <w:b/>
          <w:bCs/>
          <w:i/>
          <w:iCs/>
          <w:color w:val="000000"/>
          <w:sz w:val="21"/>
          <w:szCs w:val="21"/>
          <w:lang w:eastAsia="en-GB"/>
        </w:rPr>
        <w:fldChar w:fldCharType="begin"/>
      </w:r>
      <w:r w:rsidRPr="0071035D">
        <w:rPr>
          <w:rFonts w:ascii="Arial" w:eastAsia="Times New Roman" w:hAnsi="Arial" w:cs="Arial"/>
          <w:b/>
          <w:bCs/>
          <w:i/>
          <w:iCs/>
          <w:color w:val="000000"/>
          <w:sz w:val="21"/>
          <w:szCs w:val="21"/>
          <w:lang w:eastAsia="en-GB"/>
        </w:rPr>
        <w:instrText xml:space="preserve"> SEQ Figure \* ARABIC </w:instrText>
      </w:r>
      <w:r w:rsidRPr="0071035D">
        <w:rPr>
          <w:rFonts w:ascii="Arial" w:eastAsia="Times New Roman" w:hAnsi="Arial" w:cs="Arial"/>
          <w:b/>
          <w:bCs/>
          <w:i/>
          <w:iCs/>
          <w:color w:val="000000"/>
          <w:sz w:val="21"/>
          <w:szCs w:val="21"/>
          <w:lang w:eastAsia="en-GB"/>
        </w:rPr>
        <w:fldChar w:fldCharType="separate"/>
      </w:r>
      <w:r w:rsidRPr="0071035D">
        <w:rPr>
          <w:rFonts w:ascii="Arial" w:eastAsia="Times New Roman" w:hAnsi="Arial" w:cs="Arial"/>
          <w:b/>
          <w:bCs/>
          <w:i/>
          <w:iCs/>
          <w:color w:val="000000"/>
          <w:sz w:val="21"/>
          <w:szCs w:val="21"/>
          <w:lang w:eastAsia="en-GB"/>
        </w:rPr>
        <w:t>3</w:t>
      </w:r>
      <w:r w:rsidRPr="0071035D">
        <w:rPr>
          <w:rFonts w:ascii="Arial" w:eastAsia="Times New Roman" w:hAnsi="Arial" w:cs="Arial"/>
          <w:b/>
          <w:bCs/>
          <w:i/>
          <w:iCs/>
          <w:color w:val="000000"/>
          <w:sz w:val="21"/>
          <w:szCs w:val="21"/>
          <w:lang w:eastAsia="en-GB"/>
        </w:rPr>
        <w:fldChar w:fldCharType="end"/>
      </w:r>
      <w:r w:rsidRPr="0071035D">
        <w:rPr>
          <w:rFonts w:ascii="Arial" w:eastAsia="Times New Roman" w:hAnsi="Arial" w:cs="Arial"/>
          <w:b/>
          <w:bCs/>
          <w:i/>
          <w:iCs/>
          <w:color w:val="000000"/>
          <w:sz w:val="21"/>
          <w:szCs w:val="21"/>
          <w:lang w:eastAsia="en-GB"/>
        </w:rPr>
        <w:t>. CPRD Pfizer Dose 1 and 2</w:t>
      </w:r>
      <w:bookmarkEnd w:id="7"/>
    </w:p>
    <w:p w14:paraId="1023DD33" w14:textId="25C5F933" w:rsidR="00A86DEA" w:rsidRPr="0071035D" w:rsidRDefault="00A86DEA">
      <w:pPr>
        <w:rPr>
          <w:rFonts w:ascii="Arial" w:eastAsia="Times New Roman" w:hAnsi="Arial" w:cs="Arial"/>
          <w:b/>
          <w:bCs/>
          <w:i/>
          <w:iCs/>
          <w:color w:val="000000"/>
          <w:sz w:val="21"/>
          <w:szCs w:val="21"/>
          <w:lang w:eastAsia="en-GB"/>
        </w:rPr>
      </w:pPr>
    </w:p>
    <w:p w14:paraId="42922F7C" w14:textId="5BBD3F6B" w:rsidR="00A86DEA" w:rsidRDefault="00753AF0">
      <w:pPr>
        <w:rPr>
          <w:i/>
          <w:iCs/>
          <w:color w:val="000000" w:themeColor="text1"/>
          <w:sz w:val="18"/>
          <w:szCs w:val="18"/>
        </w:rPr>
      </w:pPr>
      <w:r>
        <w:rPr>
          <w:noProof/>
          <w14:ligatures w14:val="standardContextual"/>
        </w:rPr>
        <w:drawing>
          <wp:anchor distT="0" distB="0" distL="114300" distR="114300" simplePos="0" relativeHeight="251664384" behindDoc="0" locked="0" layoutInCell="1" allowOverlap="1" wp14:anchorId="376D64F1" wp14:editId="3843EDFC">
            <wp:simplePos x="0" y="0"/>
            <wp:positionH relativeFrom="column">
              <wp:posOffset>2458857</wp:posOffset>
            </wp:positionH>
            <wp:positionV relativeFrom="paragraph">
              <wp:posOffset>78105</wp:posOffset>
            </wp:positionV>
            <wp:extent cx="2298537" cy="2310713"/>
            <wp:effectExtent l="0" t="0" r="635" b="1270"/>
            <wp:wrapNone/>
            <wp:docPr id="137439119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4391194" name="Picture 1374391194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95" t="7619"/>
                    <a:stretch/>
                  </pic:blipFill>
                  <pic:spPr bwMode="auto">
                    <a:xfrm>
                      <a:off x="0" y="0"/>
                      <a:ext cx="2298537" cy="23107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14:ligatures w14:val="standardContextual"/>
        </w:rPr>
        <w:drawing>
          <wp:anchor distT="0" distB="0" distL="114300" distR="114300" simplePos="0" relativeHeight="251671552" behindDoc="0" locked="0" layoutInCell="1" allowOverlap="1" wp14:anchorId="59EFA452" wp14:editId="7A265865">
            <wp:simplePos x="0" y="0"/>
            <wp:positionH relativeFrom="column">
              <wp:posOffset>-148281</wp:posOffset>
            </wp:positionH>
            <wp:positionV relativeFrom="paragraph">
              <wp:posOffset>78174</wp:posOffset>
            </wp:positionV>
            <wp:extent cx="2334535" cy="2310713"/>
            <wp:effectExtent l="0" t="0" r="2540" b="1270"/>
            <wp:wrapNone/>
            <wp:docPr id="391572951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1572951" name="Picture 391572951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66" t="7619"/>
                    <a:stretch/>
                  </pic:blipFill>
                  <pic:spPr bwMode="auto">
                    <a:xfrm>
                      <a:off x="0" y="0"/>
                      <a:ext cx="2341995" cy="23180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D290E1" w14:textId="508C6CAF" w:rsidR="00A86DEA" w:rsidRDefault="00A86DEA">
      <w:pPr>
        <w:rPr>
          <w:i/>
          <w:iCs/>
          <w:color w:val="000000" w:themeColor="text1"/>
          <w:sz w:val="18"/>
          <w:szCs w:val="18"/>
        </w:rPr>
      </w:pPr>
    </w:p>
    <w:p w14:paraId="09360E67" w14:textId="7A16E788" w:rsidR="00A86DEA" w:rsidRDefault="00A86DEA">
      <w:pPr>
        <w:rPr>
          <w:i/>
          <w:iCs/>
          <w:color w:val="000000" w:themeColor="text1"/>
          <w:sz w:val="18"/>
          <w:szCs w:val="18"/>
        </w:rPr>
      </w:pPr>
    </w:p>
    <w:p w14:paraId="35C4CBAD" w14:textId="0181D1C5" w:rsidR="00A86DEA" w:rsidRDefault="00A86DEA">
      <w:pPr>
        <w:rPr>
          <w:i/>
          <w:iCs/>
          <w:color w:val="000000" w:themeColor="text1"/>
          <w:sz w:val="18"/>
          <w:szCs w:val="18"/>
        </w:rPr>
      </w:pPr>
    </w:p>
    <w:p w14:paraId="2FBE85B7" w14:textId="468385D2" w:rsidR="00A86DEA" w:rsidRDefault="00A86DEA">
      <w:pPr>
        <w:rPr>
          <w:i/>
          <w:iCs/>
          <w:color w:val="000000" w:themeColor="text1"/>
          <w:sz w:val="18"/>
          <w:szCs w:val="18"/>
        </w:rPr>
      </w:pPr>
    </w:p>
    <w:p w14:paraId="5067D32C" w14:textId="77777777" w:rsidR="00A86DEA" w:rsidRDefault="00A86DEA">
      <w:pPr>
        <w:rPr>
          <w:i/>
          <w:iCs/>
          <w:color w:val="000000" w:themeColor="text1"/>
          <w:sz w:val="18"/>
          <w:szCs w:val="18"/>
        </w:rPr>
      </w:pPr>
    </w:p>
    <w:p w14:paraId="085CB331" w14:textId="3167BE69" w:rsidR="00A86DEA" w:rsidRDefault="00A86DEA">
      <w:pPr>
        <w:rPr>
          <w:i/>
          <w:iCs/>
          <w:color w:val="000000" w:themeColor="text1"/>
          <w:sz w:val="18"/>
          <w:szCs w:val="18"/>
        </w:rPr>
      </w:pPr>
    </w:p>
    <w:p w14:paraId="79023EB0" w14:textId="09C3B071" w:rsidR="00A86DEA" w:rsidRDefault="00A86DEA">
      <w:pPr>
        <w:rPr>
          <w:i/>
          <w:iCs/>
          <w:color w:val="000000" w:themeColor="text1"/>
          <w:sz w:val="18"/>
          <w:szCs w:val="18"/>
        </w:rPr>
      </w:pPr>
    </w:p>
    <w:p w14:paraId="3962F047" w14:textId="5F1E82FA" w:rsidR="00A86DEA" w:rsidRDefault="00A86DEA">
      <w:pPr>
        <w:rPr>
          <w:i/>
          <w:iCs/>
          <w:color w:val="000000" w:themeColor="text1"/>
          <w:sz w:val="18"/>
          <w:szCs w:val="18"/>
        </w:rPr>
      </w:pPr>
    </w:p>
    <w:p w14:paraId="1A9E0011" w14:textId="3447D624" w:rsidR="00A86DEA" w:rsidRDefault="00A86DEA">
      <w:pPr>
        <w:rPr>
          <w:i/>
          <w:iCs/>
          <w:color w:val="000000" w:themeColor="text1"/>
          <w:sz w:val="18"/>
          <w:szCs w:val="18"/>
        </w:rPr>
      </w:pPr>
    </w:p>
    <w:p w14:paraId="41E37B23" w14:textId="408C80B3" w:rsidR="00A86DEA" w:rsidRDefault="00A86DEA">
      <w:pPr>
        <w:rPr>
          <w:i/>
          <w:iCs/>
          <w:color w:val="000000" w:themeColor="text1"/>
          <w:sz w:val="18"/>
          <w:szCs w:val="18"/>
        </w:rPr>
      </w:pPr>
    </w:p>
    <w:p w14:paraId="1410F45B" w14:textId="14AF9EBD" w:rsidR="00A86DEA" w:rsidRDefault="00A86DEA">
      <w:pPr>
        <w:rPr>
          <w:i/>
          <w:iCs/>
          <w:color w:val="000000" w:themeColor="text1"/>
          <w:sz w:val="18"/>
          <w:szCs w:val="18"/>
        </w:rPr>
      </w:pPr>
    </w:p>
    <w:p w14:paraId="2C9F9A51" w14:textId="2626E57B" w:rsidR="00A86DEA" w:rsidRDefault="00A86DEA">
      <w:pPr>
        <w:rPr>
          <w:i/>
          <w:iCs/>
          <w:color w:val="000000" w:themeColor="text1"/>
          <w:sz w:val="18"/>
          <w:szCs w:val="18"/>
        </w:rPr>
      </w:pPr>
    </w:p>
    <w:p w14:paraId="68F220F5" w14:textId="50539AF5" w:rsidR="00A86DEA" w:rsidRDefault="00A86DEA">
      <w:pPr>
        <w:rPr>
          <w:i/>
          <w:iCs/>
          <w:color w:val="000000" w:themeColor="text1"/>
          <w:sz w:val="18"/>
          <w:szCs w:val="18"/>
        </w:rPr>
      </w:pPr>
    </w:p>
    <w:p w14:paraId="60608A99" w14:textId="7B2A6A9B" w:rsidR="00A86DEA" w:rsidRDefault="00A86DEA">
      <w:pPr>
        <w:rPr>
          <w:i/>
          <w:iCs/>
          <w:color w:val="000000" w:themeColor="text1"/>
          <w:sz w:val="18"/>
          <w:szCs w:val="18"/>
        </w:rPr>
      </w:pPr>
    </w:p>
    <w:p w14:paraId="303D4FEC" w14:textId="77777777" w:rsidR="00A86DEA" w:rsidRDefault="00A86DEA">
      <w:pPr>
        <w:rPr>
          <w:i/>
          <w:iCs/>
          <w:color w:val="000000" w:themeColor="text1"/>
          <w:sz w:val="18"/>
          <w:szCs w:val="18"/>
        </w:rPr>
      </w:pPr>
    </w:p>
    <w:p w14:paraId="36B46D2E" w14:textId="29551B38" w:rsidR="00A86DEA" w:rsidRDefault="00A86DEA">
      <w:pPr>
        <w:rPr>
          <w:i/>
          <w:iCs/>
          <w:color w:val="000000" w:themeColor="text1"/>
          <w:sz w:val="18"/>
          <w:szCs w:val="18"/>
        </w:rPr>
      </w:pPr>
    </w:p>
    <w:p w14:paraId="5ACCCC15" w14:textId="614F96E2" w:rsidR="00A86DEA" w:rsidRDefault="00A86DEA">
      <w:pPr>
        <w:rPr>
          <w:i/>
          <w:iCs/>
          <w:color w:val="000000" w:themeColor="text1"/>
          <w:sz w:val="18"/>
          <w:szCs w:val="18"/>
        </w:rPr>
      </w:pPr>
    </w:p>
    <w:p w14:paraId="03F97C32" w14:textId="4B2E3CFD" w:rsidR="00A86DEA" w:rsidRDefault="00A86DEA">
      <w:pPr>
        <w:rPr>
          <w:i/>
          <w:iCs/>
          <w:color w:val="000000" w:themeColor="text1"/>
          <w:sz w:val="18"/>
          <w:szCs w:val="18"/>
        </w:rPr>
      </w:pPr>
    </w:p>
    <w:p w14:paraId="4634F6F9" w14:textId="60953ADD" w:rsidR="00A86DEA" w:rsidRDefault="00A86DEA">
      <w:pPr>
        <w:rPr>
          <w:i/>
          <w:iCs/>
          <w:color w:val="000000" w:themeColor="text1"/>
          <w:sz w:val="18"/>
          <w:szCs w:val="18"/>
        </w:rPr>
      </w:pPr>
    </w:p>
    <w:p w14:paraId="2FC0F44D" w14:textId="34971C92" w:rsidR="00A86DEA" w:rsidRDefault="00A86DEA">
      <w:pPr>
        <w:rPr>
          <w:i/>
          <w:iCs/>
          <w:color w:val="000000" w:themeColor="text1"/>
          <w:sz w:val="18"/>
          <w:szCs w:val="18"/>
        </w:rPr>
      </w:pPr>
    </w:p>
    <w:p w14:paraId="61522FF2" w14:textId="77777777" w:rsidR="00A86DEA" w:rsidRDefault="00A86DEA">
      <w:pPr>
        <w:rPr>
          <w:i/>
          <w:iCs/>
          <w:color w:val="000000" w:themeColor="text1"/>
          <w:sz w:val="18"/>
          <w:szCs w:val="18"/>
        </w:rPr>
      </w:pPr>
    </w:p>
    <w:p w14:paraId="500F5FDC" w14:textId="2011263F" w:rsidR="00A86DEA" w:rsidRDefault="00A86DEA">
      <w:pPr>
        <w:rPr>
          <w:i/>
          <w:iCs/>
          <w:color w:val="000000" w:themeColor="text1"/>
          <w:sz w:val="18"/>
          <w:szCs w:val="18"/>
        </w:rPr>
      </w:pPr>
    </w:p>
    <w:p w14:paraId="60D82E2E" w14:textId="4E84C519" w:rsidR="00A86DEA" w:rsidRPr="0071035D" w:rsidRDefault="00A86DEA">
      <w:pPr>
        <w:rPr>
          <w:rFonts w:ascii="Arial" w:eastAsia="Times New Roman" w:hAnsi="Arial" w:cs="Arial"/>
          <w:b/>
          <w:bCs/>
          <w:i/>
          <w:iCs/>
          <w:color w:val="000000"/>
          <w:sz w:val="21"/>
          <w:szCs w:val="21"/>
          <w:lang w:eastAsia="en-GB"/>
        </w:rPr>
      </w:pPr>
      <w:bookmarkStart w:id="8" w:name="_Toc145335232"/>
      <w:r w:rsidRPr="0071035D">
        <w:rPr>
          <w:rFonts w:ascii="Arial" w:eastAsia="Times New Roman" w:hAnsi="Arial" w:cs="Arial"/>
          <w:b/>
          <w:bCs/>
          <w:i/>
          <w:iCs/>
          <w:color w:val="000000"/>
          <w:sz w:val="21"/>
          <w:szCs w:val="21"/>
          <w:lang w:eastAsia="en-GB"/>
        </w:rPr>
        <w:t xml:space="preserve">Figure </w:t>
      </w:r>
      <w:r w:rsidRPr="0071035D">
        <w:rPr>
          <w:rFonts w:ascii="Arial" w:eastAsia="Times New Roman" w:hAnsi="Arial" w:cs="Arial"/>
          <w:b/>
          <w:bCs/>
          <w:i/>
          <w:iCs/>
          <w:color w:val="000000"/>
          <w:sz w:val="21"/>
          <w:szCs w:val="21"/>
          <w:lang w:eastAsia="en-GB"/>
        </w:rPr>
        <w:fldChar w:fldCharType="begin"/>
      </w:r>
      <w:r w:rsidRPr="0071035D">
        <w:rPr>
          <w:rFonts w:ascii="Arial" w:eastAsia="Times New Roman" w:hAnsi="Arial" w:cs="Arial"/>
          <w:b/>
          <w:bCs/>
          <w:i/>
          <w:iCs/>
          <w:color w:val="000000"/>
          <w:sz w:val="21"/>
          <w:szCs w:val="21"/>
          <w:lang w:eastAsia="en-GB"/>
        </w:rPr>
        <w:instrText xml:space="preserve"> SEQ Figure \* ARABIC </w:instrText>
      </w:r>
      <w:r w:rsidRPr="0071035D">
        <w:rPr>
          <w:rFonts w:ascii="Arial" w:eastAsia="Times New Roman" w:hAnsi="Arial" w:cs="Arial"/>
          <w:b/>
          <w:bCs/>
          <w:i/>
          <w:iCs/>
          <w:color w:val="000000"/>
          <w:sz w:val="21"/>
          <w:szCs w:val="21"/>
          <w:lang w:eastAsia="en-GB"/>
        </w:rPr>
        <w:fldChar w:fldCharType="separate"/>
      </w:r>
      <w:r w:rsidRPr="0071035D">
        <w:rPr>
          <w:rFonts w:ascii="Arial" w:eastAsia="Times New Roman" w:hAnsi="Arial" w:cs="Arial"/>
          <w:b/>
          <w:bCs/>
          <w:i/>
          <w:iCs/>
          <w:color w:val="000000"/>
          <w:sz w:val="21"/>
          <w:szCs w:val="21"/>
          <w:lang w:eastAsia="en-GB"/>
        </w:rPr>
        <w:t>4</w:t>
      </w:r>
      <w:r w:rsidRPr="0071035D">
        <w:rPr>
          <w:rFonts w:ascii="Arial" w:eastAsia="Times New Roman" w:hAnsi="Arial" w:cs="Arial"/>
          <w:b/>
          <w:bCs/>
          <w:i/>
          <w:iCs/>
          <w:color w:val="000000"/>
          <w:sz w:val="21"/>
          <w:szCs w:val="21"/>
          <w:lang w:eastAsia="en-GB"/>
        </w:rPr>
        <w:fldChar w:fldCharType="end"/>
      </w:r>
      <w:r w:rsidRPr="0071035D">
        <w:rPr>
          <w:rFonts w:ascii="Arial" w:eastAsia="Times New Roman" w:hAnsi="Arial" w:cs="Arial"/>
          <w:b/>
          <w:bCs/>
          <w:i/>
          <w:iCs/>
          <w:color w:val="000000"/>
          <w:sz w:val="21"/>
          <w:szCs w:val="21"/>
          <w:lang w:eastAsia="en-GB"/>
        </w:rPr>
        <w:t xml:space="preserve">. </w:t>
      </w:r>
      <w:r w:rsidR="00753AF0" w:rsidRPr="0071035D">
        <w:rPr>
          <w:rFonts w:ascii="Arial" w:eastAsia="Times New Roman" w:hAnsi="Arial" w:cs="Arial"/>
          <w:b/>
          <w:bCs/>
          <w:i/>
          <w:iCs/>
          <w:color w:val="000000"/>
          <w:sz w:val="21"/>
          <w:szCs w:val="21"/>
          <w:lang w:eastAsia="en-GB"/>
        </w:rPr>
        <w:t>CPRD</w:t>
      </w:r>
      <w:r w:rsidRPr="0071035D">
        <w:rPr>
          <w:rFonts w:ascii="Arial" w:eastAsia="Times New Roman" w:hAnsi="Arial" w:cs="Arial"/>
          <w:b/>
          <w:bCs/>
          <w:i/>
          <w:iCs/>
          <w:color w:val="000000"/>
          <w:sz w:val="21"/>
          <w:szCs w:val="21"/>
          <w:lang w:eastAsia="en-GB"/>
        </w:rPr>
        <w:t xml:space="preserve"> </w:t>
      </w:r>
      <w:r w:rsidR="00753AF0" w:rsidRPr="0071035D">
        <w:rPr>
          <w:rFonts w:ascii="Arial" w:eastAsia="Times New Roman" w:hAnsi="Arial" w:cs="Arial"/>
          <w:b/>
          <w:bCs/>
          <w:i/>
          <w:iCs/>
          <w:color w:val="000000"/>
          <w:sz w:val="21"/>
          <w:szCs w:val="21"/>
          <w:lang w:eastAsia="en-GB"/>
        </w:rPr>
        <w:t>AstraZeneca Dose 1 and 2</w:t>
      </w:r>
      <w:bookmarkEnd w:id="8"/>
    </w:p>
    <w:p w14:paraId="57DD2D0E" w14:textId="79D30C5B" w:rsidR="00291B5F" w:rsidRDefault="00753AF0">
      <w:r>
        <w:rPr>
          <w:noProof/>
          <w14:ligatures w14:val="standardContextual"/>
        </w:rPr>
        <w:drawing>
          <wp:anchor distT="0" distB="0" distL="114300" distR="114300" simplePos="0" relativeHeight="251663360" behindDoc="0" locked="0" layoutInCell="1" allowOverlap="1" wp14:anchorId="3F49B2BE" wp14:editId="256C5D8C">
            <wp:simplePos x="0" y="0"/>
            <wp:positionH relativeFrom="column">
              <wp:posOffset>-148280</wp:posOffset>
            </wp:positionH>
            <wp:positionV relativeFrom="paragraph">
              <wp:posOffset>213789</wp:posOffset>
            </wp:positionV>
            <wp:extent cx="2484472" cy="2434281"/>
            <wp:effectExtent l="0" t="0" r="5080" b="4445"/>
            <wp:wrapNone/>
            <wp:docPr id="205221635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2216356" name="Picture 2052216356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14" t="7619"/>
                    <a:stretch/>
                  </pic:blipFill>
                  <pic:spPr bwMode="auto">
                    <a:xfrm>
                      <a:off x="0" y="0"/>
                      <a:ext cx="2497143" cy="24466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77AAC04" w14:textId="56C5CADA" w:rsidR="00B54A56" w:rsidRDefault="00753AF0">
      <w:r>
        <w:rPr>
          <w:noProof/>
          <w14:ligatures w14:val="standardContextual"/>
        </w:rPr>
        <w:drawing>
          <wp:anchor distT="0" distB="0" distL="114300" distR="114300" simplePos="0" relativeHeight="251665408" behindDoc="0" locked="0" layoutInCell="1" allowOverlap="1" wp14:anchorId="4049CFD3" wp14:editId="65DF13BA">
            <wp:simplePos x="0" y="0"/>
            <wp:positionH relativeFrom="column">
              <wp:posOffset>2458514</wp:posOffset>
            </wp:positionH>
            <wp:positionV relativeFrom="paragraph">
              <wp:posOffset>27305</wp:posOffset>
            </wp:positionV>
            <wp:extent cx="2434281" cy="2434281"/>
            <wp:effectExtent l="0" t="0" r="4445" b="4445"/>
            <wp:wrapNone/>
            <wp:docPr id="71126600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1266001" name="Picture 711266001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19" t="7619"/>
                    <a:stretch/>
                  </pic:blipFill>
                  <pic:spPr bwMode="auto">
                    <a:xfrm>
                      <a:off x="0" y="0"/>
                      <a:ext cx="2434281" cy="24342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BF6E55" w14:textId="278FC9CB" w:rsidR="00B54A56" w:rsidRDefault="00B54A56"/>
    <w:p w14:paraId="260C9548" w14:textId="2EC5010B" w:rsidR="00B54A56" w:rsidRDefault="00B54A56"/>
    <w:p w14:paraId="6DC2AB32" w14:textId="006A7B46" w:rsidR="00A86DEA" w:rsidRDefault="00A86DEA"/>
    <w:p w14:paraId="766C3B7F" w14:textId="0D064DFC" w:rsidR="00A86DEA" w:rsidRDefault="00A86DEA"/>
    <w:p w14:paraId="1E5677B4" w14:textId="053FC9F7" w:rsidR="00A86DEA" w:rsidRDefault="00A86DEA"/>
    <w:p w14:paraId="4DD81612" w14:textId="4D6288A6" w:rsidR="00A86DEA" w:rsidRDefault="00A86DEA"/>
    <w:p w14:paraId="4D655472" w14:textId="0F97363F" w:rsidR="00A86DEA" w:rsidRDefault="00A86DEA"/>
    <w:p w14:paraId="291CB298" w14:textId="0E09C85B" w:rsidR="00A86DEA" w:rsidRDefault="00A86DEA"/>
    <w:p w14:paraId="020CBBD6" w14:textId="3D6D612B" w:rsidR="00A86DEA" w:rsidRDefault="00A86DEA"/>
    <w:p w14:paraId="2859865D" w14:textId="605E5531" w:rsidR="00A86DEA" w:rsidRDefault="00A86DEA"/>
    <w:p w14:paraId="29AC97D0" w14:textId="6DD99D42" w:rsidR="00A86DEA" w:rsidRDefault="00A86DEA"/>
    <w:p w14:paraId="4E1DD4E0" w14:textId="6A29CAD4" w:rsidR="00A86DEA" w:rsidRDefault="00A86DEA"/>
    <w:p w14:paraId="68332696" w14:textId="1FAE605C" w:rsidR="00A86DEA" w:rsidRPr="0071035D" w:rsidRDefault="00A86DEA">
      <w:pPr>
        <w:rPr>
          <w:rFonts w:ascii="Arial" w:eastAsia="Times New Roman" w:hAnsi="Arial" w:cs="Arial"/>
          <w:b/>
          <w:bCs/>
          <w:i/>
          <w:iCs/>
          <w:color w:val="000000"/>
          <w:sz w:val="21"/>
          <w:szCs w:val="21"/>
          <w:lang w:eastAsia="en-GB"/>
        </w:rPr>
      </w:pPr>
    </w:p>
    <w:p w14:paraId="26835BAD" w14:textId="77777777" w:rsidR="00A86DEA" w:rsidRDefault="00A86DEA"/>
    <w:p w14:paraId="544C059F" w14:textId="07F4585D" w:rsidR="00A86DEA" w:rsidRDefault="00A86DEA"/>
    <w:p w14:paraId="7240DA3A" w14:textId="78DFBEF0" w:rsidR="00A86DEA" w:rsidRDefault="00A86DEA"/>
    <w:p w14:paraId="66D69DB1" w14:textId="77777777" w:rsidR="00A86DEA" w:rsidRDefault="00A86DEA"/>
    <w:p w14:paraId="29D2B926" w14:textId="77777777" w:rsidR="00A86DEA" w:rsidRDefault="00A86DEA"/>
    <w:p w14:paraId="1FA0C1BB" w14:textId="77777777" w:rsidR="00A86DEA" w:rsidRDefault="00A86DEA"/>
    <w:p w14:paraId="3D074686" w14:textId="0B062D92" w:rsidR="00B54A56" w:rsidRDefault="00B54A56"/>
    <w:sectPr w:rsidR="00B54A56" w:rsidSect="00CD4F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877D11" w14:textId="77777777" w:rsidR="00F60AC3" w:rsidRDefault="00F60AC3" w:rsidP="005F4BE8">
      <w:r>
        <w:separator/>
      </w:r>
    </w:p>
  </w:endnote>
  <w:endnote w:type="continuationSeparator" w:id="0">
    <w:p w14:paraId="0A3D0096" w14:textId="77777777" w:rsidR="00F60AC3" w:rsidRDefault="00F60AC3" w:rsidP="005F4B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38306868"/>
      <w:docPartObj>
        <w:docPartGallery w:val="Page Numbers (Bottom of Page)"/>
        <w:docPartUnique/>
      </w:docPartObj>
    </w:sdtPr>
    <w:sdtContent>
      <w:p w14:paraId="68D7FB13" w14:textId="50963766" w:rsidR="0071035D" w:rsidRDefault="0071035D" w:rsidP="002504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07D736" w14:textId="77777777" w:rsidR="0071035D" w:rsidRDefault="0071035D" w:rsidP="0071035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10915696"/>
      <w:docPartObj>
        <w:docPartGallery w:val="Page Numbers (Bottom of Page)"/>
        <w:docPartUnique/>
      </w:docPartObj>
    </w:sdtPr>
    <w:sdtContent>
      <w:p w14:paraId="2AAF0743" w14:textId="108ED919" w:rsidR="0071035D" w:rsidRDefault="0071035D" w:rsidP="002504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FA8681D" w14:textId="77777777" w:rsidR="0071035D" w:rsidRDefault="0071035D" w:rsidP="0071035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F7906F" w14:textId="77777777" w:rsidR="00F60AC3" w:rsidRDefault="00F60AC3" w:rsidP="005F4BE8">
      <w:r>
        <w:separator/>
      </w:r>
    </w:p>
  </w:footnote>
  <w:footnote w:type="continuationSeparator" w:id="0">
    <w:p w14:paraId="7EB3E909" w14:textId="77777777" w:rsidR="00F60AC3" w:rsidRDefault="00F60AC3" w:rsidP="005F4B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859420" w14:textId="530459ED" w:rsidR="0071035D" w:rsidRPr="00423E2E" w:rsidRDefault="00423E2E" w:rsidP="00423E2E">
    <w:pPr>
      <w:spacing w:line="480" w:lineRule="auto"/>
      <w:rPr>
        <w:rFonts w:ascii="Arial" w:hAnsi="Arial" w:cs="Arial"/>
        <w:sz w:val="28"/>
        <w:szCs w:val="28"/>
      </w:rPr>
    </w:pPr>
    <w:r>
      <w:rPr>
        <w:rFonts w:ascii="Arial" w:hAnsi="Arial" w:cs="Arial"/>
        <w:sz w:val="20"/>
        <w:szCs w:val="20"/>
      </w:rPr>
      <w:t>S</w:t>
    </w:r>
    <w:r w:rsidRPr="00423E2E">
      <w:rPr>
        <w:rFonts w:ascii="Arial" w:hAnsi="Arial" w:cs="Arial"/>
        <w:sz w:val="20"/>
        <w:szCs w:val="20"/>
      </w:rPr>
      <w:t xml:space="preserve">elf-controlled study designs </w:t>
    </w:r>
    <w:r>
      <w:rPr>
        <w:rFonts w:ascii="Arial" w:hAnsi="Arial" w:cs="Arial"/>
        <w:sz w:val="20"/>
        <w:szCs w:val="20"/>
      </w:rPr>
      <w:t xml:space="preserve">for studying </w:t>
    </w:r>
    <w:r w:rsidRPr="00423E2E">
      <w:rPr>
        <w:rFonts w:ascii="Arial" w:hAnsi="Arial" w:cs="Arial"/>
        <w:sz w:val="20"/>
        <w:szCs w:val="20"/>
      </w:rPr>
      <w:t>COVID-19 vaccines and Myocarditis</w:t>
    </w:r>
    <w:r w:rsidR="0071035D" w:rsidRPr="0071035D">
      <w:rPr>
        <w:rFonts w:ascii="Arial" w:hAnsi="Arial" w:cs="Arial"/>
        <w:sz w:val="20"/>
        <w:szCs w:val="20"/>
      </w:rPr>
      <w:t xml:space="preserve">, Schultze et al, </w:t>
    </w:r>
    <w:proofErr w:type="gramStart"/>
    <w:r w:rsidR="0071035D" w:rsidRPr="0071035D">
      <w:rPr>
        <w:rFonts w:ascii="Arial" w:hAnsi="Arial" w:cs="Arial"/>
        <w:sz w:val="20"/>
        <w:szCs w:val="20"/>
      </w:rPr>
      <w:t>2023</w:t>
    </w:r>
    <w:proofErr w:type="gramEnd"/>
    <w:r w:rsidR="0071035D" w:rsidRPr="0071035D">
      <w:rPr>
        <w:rFonts w:ascii="Arial" w:hAnsi="Arial" w:cs="Arial"/>
        <w:sz w:val="20"/>
        <w:szCs w:val="20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C1A"/>
    <w:rsid w:val="000D6D0B"/>
    <w:rsid w:val="00291B5F"/>
    <w:rsid w:val="0033186D"/>
    <w:rsid w:val="003A11D7"/>
    <w:rsid w:val="00423E2E"/>
    <w:rsid w:val="005F4BE8"/>
    <w:rsid w:val="00657A2D"/>
    <w:rsid w:val="006E1197"/>
    <w:rsid w:val="0071035D"/>
    <w:rsid w:val="00753AF0"/>
    <w:rsid w:val="009F3DAA"/>
    <w:rsid w:val="00A86DEA"/>
    <w:rsid w:val="00B54A56"/>
    <w:rsid w:val="00BE29D6"/>
    <w:rsid w:val="00BE75FA"/>
    <w:rsid w:val="00C76321"/>
    <w:rsid w:val="00C80B3B"/>
    <w:rsid w:val="00CD4F21"/>
    <w:rsid w:val="00F60AC3"/>
    <w:rsid w:val="00FD0C1A"/>
    <w:rsid w:val="00FF2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ECE56"/>
  <w15:chartTrackingRefBased/>
  <w15:docId w15:val="{B8BC787A-3D01-B141-A37A-F2F2E3D0E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C7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035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FF2C78"/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FF2C7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54A56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F4BE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4BE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F4BE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4BE8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1035D"/>
  </w:style>
  <w:style w:type="character" w:customStyle="1" w:styleId="Heading1Char">
    <w:name w:val="Heading 1 Char"/>
    <w:basedOn w:val="DefaultParagraphFont"/>
    <w:link w:val="Heading1"/>
    <w:uiPriority w:val="9"/>
    <w:rsid w:val="0071035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71035D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71035D"/>
    <w:pPr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71035D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71035D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1035D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1035D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1035D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1035D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1035D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1035D"/>
    <w:pPr>
      <w:ind w:left="1920"/>
    </w:pPr>
    <w:rPr>
      <w:rFonts w:cstheme="minorHAnsi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71035D"/>
  </w:style>
  <w:style w:type="character" w:styleId="Hyperlink">
    <w:name w:val="Hyperlink"/>
    <w:basedOn w:val="DefaultParagraphFont"/>
    <w:uiPriority w:val="99"/>
    <w:unhideWhenUsed/>
    <w:rsid w:val="0071035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3.emf"/><Relationship Id="rId17" Type="http://schemas.openxmlformats.org/officeDocument/2006/relationships/image" Target="media/image8.emf"/><Relationship Id="rId2" Type="http://schemas.openxmlformats.org/officeDocument/2006/relationships/styles" Target="styles.xml"/><Relationship Id="rId16" Type="http://schemas.openxmlformats.org/officeDocument/2006/relationships/image" Target="media/image7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emf"/><Relationship Id="rId5" Type="http://schemas.openxmlformats.org/officeDocument/2006/relationships/footnotes" Target="footnotes.xml"/><Relationship Id="rId15" Type="http://schemas.openxmlformats.org/officeDocument/2006/relationships/image" Target="media/image6.emf"/><Relationship Id="rId10" Type="http://schemas.openxmlformats.org/officeDocument/2006/relationships/image" Target="media/image1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DB74B0C-9ADB-C244-AC0D-CD8E9D3F30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399</Words>
  <Characters>7979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chultze</dc:creator>
  <cp:keywords/>
  <dc:description/>
  <cp:lastModifiedBy>Anna Schultze</cp:lastModifiedBy>
  <cp:revision>4</cp:revision>
  <dcterms:created xsi:type="dcterms:W3CDTF">2023-09-11T13:29:00Z</dcterms:created>
  <dcterms:modified xsi:type="dcterms:W3CDTF">2023-11-09T11:59:00Z</dcterms:modified>
</cp:coreProperties>
</file>